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A355" w14:textId="60A8A2B2" w:rsidR="00C75660" w:rsidRDefault="00C75660" w:rsidP="00B53CCD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table 1 </w:t>
      </w:r>
      <w:r>
        <w:rPr>
          <w:sz w:val="22"/>
          <w:szCs w:val="22"/>
        </w:rPr>
        <w:t xml:space="preserve">Alternative </w:t>
      </w:r>
      <w:r w:rsidR="00B53CCD">
        <w:rPr>
          <w:sz w:val="22"/>
          <w:szCs w:val="22"/>
        </w:rPr>
        <w:t xml:space="preserve">definite or suspected </w:t>
      </w:r>
      <w:r>
        <w:rPr>
          <w:sz w:val="22"/>
          <w:szCs w:val="22"/>
        </w:rPr>
        <w:t>diagnoses</w:t>
      </w:r>
      <w:r w:rsidR="00212B92">
        <w:rPr>
          <w:sz w:val="22"/>
          <w:szCs w:val="22"/>
        </w:rPr>
        <w:t xml:space="preserve"> in the control cohort (n=324)</w:t>
      </w:r>
      <w:r>
        <w:rPr>
          <w:sz w:val="22"/>
          <w:szCs w:val="22"/>
        </w:rPr>
        <w:t>.</w:t>
      </w:r>
    </w:p>
    <w:tbl>
      <w:tblPr>
        <w:tblW w:w="89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81"/>
        <w:gridCol w:w="2127"/>
      </w:tblGrid>
      <w:tr w:rsidR="00C75660" w14:paraId="0A326383" w14:textId="77777777" w:rsidTr="001865A4">
        <w:trPr>
          <w:trHeight w:val="55"/>
        </w:trPr>
        <w:tc>
          <w:tcPr>
            <w:tcW w:w="678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072A110" w14:textId="77777777" w:rsidR="00C75660" w:rsidRDefault="00C75660" w:rsidP="006871E5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</w:tcPr>
          <w:p w14:paraId="0899AA99" w14:textId="77777777" w:rsidR="00C75660" w:rsidRDefault="00C75660" w:rsidP="006871E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of patients (%)</w:t>
            </w:r>
          </w:p>
        </w:tc>
      </w:tr>
      <w:tr w:rsidR="00C75660" w:rsidRPr="00D14EF5" w14:paraId="69A19205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54741EE5" w14:textId="00095957" w:rsidR="00C75660" w:rsidRPr="00D14EF5" w:rsidRDefault="00591CD1" w:rsidP="006871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591CD1">
              <w:rPr>
                <w:color w:val="000000"/>
                <w:sz w:val="18"/>
                <w:szCs w:val="18"/>
              </w:rPr>
              <w:t>solated third, fourth or sixth cranial nerve pals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5D22351" w14:textId="5C92E164" w:rsidR="00C75660" w:rsidRPr="00D14EF5" w:rsidRDefault="00D14EF5" w:rsidP="006871E5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76</w:t>
            </w:r>
            <w:r w:rsidR="007B4B5F">
              <w:rPr>
                <w:color w:val="000000"/>
                <w:sz w:val="18"/>
                <w:szCs w:val="18"/>
              </w:rPr>
              <w:t xml:space="preserve"> (23.5)</w:t>
            </w:r>
          </w:p>
        </w:tc>
      </w:tr>
      <w:tr w:rsidR="001865A4" w:rsidRPr="00D14EF5" w14:paraId="16CD0074" w14:textId="77777777" w:rsidTr="00A75DD3">
        <w:trPr>
          <w:trHeight w:val="160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2420C520" w14:textId="77777777" w:rsidR="001865A4" w:rsidRPr="00D14EF5" w:rsidRDefault="001865A4" w:rsidP="00A75DD3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Idiopathic pt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18372682" w14:textId="6A8C491E" w:rsidR="001865A4" w:rsidRPr="00D14EF5" w:rsidRDefault="001865A4" w:rsidP="00A75DD3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72</w:t>
            </w:r>
            <w:r w:rsidR="007B4B5F">
              <w:rPr>
                <w:color w:val="000000"/>
                <w:sz w:val="18"/>
                <w:szCs w:val="18"/>
              </w:rPr>
              <w:t xml:space="preserve"> (22.2)</w:t>
            </w:r>
          </w:p>
        </w:tc>
      </w:tr>
      <w:tr w:rsidR="001865A4" w:rsidRPr="00D14EF5" w14:paraId="73FA43A5" w14:textId="77777777" w:rsidTr="00580021">
        <w:trPr>
          <w:trHeight w:val="68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4C51FB12" w14:textId="02BFF845" w:rsidR="001865A4" w:rsidRPr="00D14EF5" w:rsidRDefault="001865A4" w:rsidP="00580021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Vascular CNS disorder (i.e. cerebral infarction or haemorrhage</w:t>
            </w:r>
            <w:r w:rsidR="00591CD1">
              <w:rPr>
                <w:color w:val="000000"/>
                <w:sz w:val="18"/>
                <w:szCs w:val="18"/>
              </w:rPr>
              <w:t>, etc.</w:t>
            </w:r>
            <w:r w:rsidRPr="00D14EF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019AC79" w14:textId="4482A558" w:rsidR="001865A4" w:rsidRPr="00D14EF5" w:rsidRDefault="001865A4" w:rsidP="00580021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26</w:t>
            </w:r>
            <w:r w:rsidR="007B4B5F">
              <w:rPr>
                <w:color w:val="000000"/>
                <w:sz w:val="18"/>
                <w:szCs w:val="18"/>
              </w:rPr>
              <w:t xml:space="preserve"> (8.0)</w:t>
            </w:r>
          </w:p>
        </w:tc>
      </w:tr>
      <w:tr w:rsidR="001865A4" w:rsidRPr="00D14EF5" w14:paraId="5CB96211" w14:textId="77777777" w:rsidTr="00C51213">
        <w:trPr>
          <w:trHeight w:val="106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6BE38CC2" w14:textId="77777777" w:rsidR="001865A4" w:rsidRPr="00D14EF5" w:rsidRDefault="001865A4" w:rsidP="00C51213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Motor neuron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139BD7FB" w14:textId="5066CDA2" w:rsidR="001865A4" w:rsidRPr="00D14EF5" w:rsidRDefault="001865A4" w:rsidP="00C51213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17</w:t>
            </w:r>
            <w:r w:rsidR="007B4B5F">
              <w:rPr>
                <w:color w:val="000000"/>
                <w:sz w:val="18"/>
                <w:szCs w:val="18"/>
              </w:rPr>
              <w:t xml:space="preserve"> (5.2)</w:t>
            </w:r>
          </w:p>
        </w:tc>
      </w:tr>
      <w:tr w:rsidR="007B4B5F" w:rsidRPr="00D14EF5" w14:paraId="15E7F304" w14:textId="77777777" w:rsidTr="000E3246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3699570C" w14:textId="77777777" w:rsidR="007B4B5F" w:rsidRPr="00D14EF5" w:rsidRDefault="007B4B5F" w:rsidP="000E3246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Endocrine orbitopat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3AD2EC4" w14:textId="3BBF45D2" w:rsidR="007B4B5F" w:rsidRPr="00D14EF5" w:rsidRDefault="007B4B5F" w:rsidP="000E3246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 (4.6)</w:t>
            </w:r>
          </w:p>
        </w:tc>
      </w:tr>
      <w:tr w:rsidR="00C75660" w:rsidRPr="00D14EF5" w14:paraId="0529867B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46122CAF" w14:textId="168DEC25" w:rsidR="00C75660" w:rsidRPr="00D14EF5" w:rsidRDefault="00D14EF5" w:rsidP="006871E5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4248FD48" w14:textId="493BAC44" w:rsidR="00C75660" w:rsidRPr="00D14EF5" w:rsidRDefault="00D14EF5" w:rsidP="006871E5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1</w:t>
            </w:r>
            <w:r w:rsidR="001865A4">
              <w:rPr>
                <w:color w:val="000000"/>
                <w:sz w:val="18"/>
                <w:szCs w:val="18"/>
              </w:rPr>
              <w:t>4</w:t>
            </w:r>
            <w:r w:rsidR="007B4B5F">
              <w:rPr>
                <w:color w:val="000000"/>
                <w:sz w:val="18"/>
                <w:szCs w:val="18"/>
              </w:rPr>
              <w:t xml:space="preserve"> (4.3)</w:t>
            </w:r>
          </w:p>
        </w:tc>
      </w:tr>
      <w:tr w:rsidR="00C75660" w:rsidRPr="00D14EF5" w14:paraId="7161F2F0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2518CF90" w14:textId="795EF522" w:rsidR="00C75660" w:rsidRPr="00D14EF5" w:rsidRDefault="00D14EF5" w:rsidP="006871E5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Blepharospa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43DF879A" w14:textId="212F49A0" w:rsidR="00C75660" w:rsidRPr="00D14EF5" w:rsidRDefault="00D14EF5" w:rsidP="006871E5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11</w:t>
            </w:r>
            <w:r w:rsidR="007B4B5F">
              <w:rPr>
                <w:color w:val="000000"/>
                <w:sz w:val="18"/>
                <w:szCs w:val="18"/>
              </w:rPr>
              <w:t xml:space="preserve"> (3.4)</w:t>
            </w:r>
          </w:p>
        </w:tc>
      </w:tr>
      <w:tr w:rsidR="001865A4" w:rsidRPr="00D14EF5" w14:paraId="02F43300" w14:textId="77777777" w:rsidTr="00E52868">
        <w:trPr>
          <w:trHeight w:val="80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073137BA" w14:textId="77777777" w:rsidR="001865A4" w:rsidRPr="00D14EF5" w:rsidRDefault="001865A4" w:rsidP="00E52868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Chronic progressive external ophthalmopleg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6338EA6" w14:textId="73826AEB" w:rsidR="001865A4" w:rsidRPr="00D14EF5" w:rsidRDefault="001865A4" w:rsidP="00E52868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9</w:t>
            </w:r>
            <w:r w:rsidR="007B4B5F">
              <w:rPr>
                <w:color w:val="000000"/>
                <w:sz w:val="18"/>
                <w:szCs w:val="18"/>
              </w:rPr>
              <w:t xml:space="preserve"> (2.8)</w:t>
            </w:r>
          </w:p>
        </w:tc>
      </w:tr>
      <w:tr w:rsidR="001865A4" w:rsidRPr="00D14EF5" w14:paraId="0B18EC87" w14:textId="77777777" w:rsidTr="00E52868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6D553F6B" w14:textId="77777777" w:rsidR="001865A4" w:rsidRPr="00D14EF5" w:rsidRDefault="001865A4" w:rsidP="00E52868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 xml:space="preserve">Multiple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D14EF5">
              <w:rPr>
                <w:color w:val="000000"/>
                <w:sz w:val="18"/>
                <w:szCs w:val="18"/>
              </w:rPr>
              <w:t xml:space="preserve">clerosis or clinically isolated syndrom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7A6EE375" w14:textId="4AF223A7" w:rsidR="001865A4" w:rsidRPr="00D14EF5" w:rsidRDefault="001865A4" w:rsidP="00E52868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9</w:t>
            </w:r>
            <w:r w:rsidR="007B4B5F">
              <w:rPr>
                <w:color w:val="000000"/>
                <w:sz w:val="18"/>
                <w:szCs w:val="18"/>
              </w:rPr>
              <w:t xml:space="preserve"> (2.8)</w:t>
            </w:r>
          </w:p>
        </w:tc>
      </w:tr>
      <w:tr w:rsidR="00C75660" w:rsidRPr="00D14EF5" w14:paraId="4A96E1F0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51AC01CC" w14:textId="70ADE341" w:rsidR="00C75660" w:rsidRPr="00D14EF5" w:rsidRDefault="00D14EF5" w:rsidP="006871E5">
            <w:pPr>
              <w:rPr>
                <w:color w:val="000000"/>
                <w:sz w:val="18"/>
                <w:szCs w:val="18"/>
                <w:lang w:val="de-AT"/>
              </w:rPr>
            </w:pPr>
            <w:r w:rsidRPr="00D14EF5">
              <w:rPr>
                <w:color w:val="000000"/>
                <w:sz w:val="18"/>
                <w:szCs w:val="18"/>
              </w:rPr>
              <w:t>Neuropathy</w:t>
            </w:r>
            <w:r>
              <w:rPr>
                <w:color w:val="000000"/>
                <w:sz w:val="18"/>
                <w:szCs w:val="18"/>
              </w:rPr>
              <w:t xml:space="preserve"> (incl. </w:t>
            </w:r>
            <w:r w:rsidRPr="00D14EF5">
              <w:rPr>
                <w:color w:val="000000"/>
                <w:sz w:val="18"/>
                <w:szCs w:val="18"/>
                <w:lang w:val="de-AT"/>
              </w:rPr>
              <w:t xml:space="preserve">CIDP, Miller-Fisher </w:t>
            </w:r>
            <w:r>
              <w:rPr>
                <w:color w:val="000000"/>
                <w:sz w:val="18"/>
                <w:szCs w:val="18"/>
                <w:lang w:val="de-AT"/>
              </w:rPr>
              <w:t>s</w:t>
            </w:r>
            <w:r w:rsidRPr="00D14EF5">
              <w:rPr>
                <w:color w:val="000000"/>
                <w:sz w:val="18"/>
                <w:szCs w:val="18"/>
                <w:lang w:val="de-AT"/>
              </w:rPr>
              <w:t>yndrome, etc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4ECDDCA7" w14:textId="5F9F2FC6" w:rsidR="00C75660" w:rsidRPr="00D14EF5" w:rsidRDefault="00D14EF5" w:rsidP="006871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="007B4B5F">
              <w:rPr>
                <w:color w:val="000000"/>
                <w:sz w:val="18"/>
                <w:szCs w:val="18"/>
              </w:rPr>
              <w:t xml:space="preserve"> (2.5)</w:t>
            </w:r>
          </w:p>
        </w:tc>
      </w:tr>
      <w:tr w:rsidR="000B7842" w:rsidRPr="00D14EF5" w14:paraId="594F6C78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213F0698" w14:textId="69516339" w:rsidR="000B7842" w:rsidRPr="00D14EF5" w:rsidRDefault="000B7842" w:rsidP="006871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imary myopathy or dystroph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9ECB7AF" w14:textId="4F5538B4" w:rsidR="000B7842" w:rsidRDefault="007B4B5F" w:rsidP="006871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2.5)</w:t>
            </w:r>
          </w:p>
        </w:tc>
      </w:tr>
      <w:tr w:rsidR="001865A4" w:rsidRPr="00D14EF5" w14:paraId="3ED20C56" w14:textId="77777777" w:rsidTr="006A04F5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69F915CE" w14:textId="77777777" w:rsidR="001865A4" w:rsidRDefault="001865A4" w:rsidP="006A04F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sphagia, dysarthria or dyspnoea due to non-neurological disor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13C67062" w14:textId="60033261" w:rsidR="001865A4" w:rsidRDefault="007B4B5F" w:rsidP="006A04F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2.5)</w:t>
            </w:r>
          </w:p>
        </w:tc>
      </w:tr>
      <w:tr w:rsidR="001865A4" w:rsidRPr="00D14EF5" w14:paraId="4BD72732" w14:textId="77777777" w:rsidTr="005B6387">
        <w:trPr>
          <w:trHeight w:val="160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3DD1FFE4" w14:textId="77777777" w:rsidR="001865A4" w:rsidRPr="00D14EF5" w:rsidRDefault="001865A4" w:rsidP="005B6387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 xml:space="preserve">Mass lesion </w:t>
            </w:r>
            <w:r>
              <w:rPr>
                <w:color w:val="000000"/>
                <w:sz w:val="18"/>
                <w:szCs w:val="18"/>
              </w:rPr>
              <w:t xml:space="preserve">in the CNS </w:t>
            </w:r>
            <w:r w:rsidRPr="00D14EF5">
              <w:rPr>
                <w:color w:val="000000"/>
                <w:sz w:val="18"/>
                <w:szCs w:val="18"/>
              </w:rPr>
              <w:t>(i.e. canc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C52B42E" w14:textId="75056953" w:rsidR="001865A4" w:rsidRPr="00D14EF5" w:rsidRDefault="001865A4" w:rsidP="005B6387">
            <w:pPr>
              <w:jc w:val="center"/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7</w:t>
            </w:r>
            <w:r w:rsidR="007B4B5F">
              <w:rPr>
                <w:color w:val="000000"/>
                <w:sz w:val="18"/>
                <w:szCs w:val="18"/>
              </w:rPr>
              <w:t xml:space="preserve"> (2.2)</w:t>
            </w:r>
          </w:p>
        </w:tc>
      </w:tr>
      <w:tr w:rsidR="000B7842" w:rsidRPr="00D14EF5" w14:paraId="31A80AA1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44371F15" w14:textId="483EC8AA" w:rsidR="000B7842" w:rsidRPr="00D14EF5" w:rsidRDefault="000B7842" w:rsidP="006871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rner syndr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11B04086" w14:textId="39CAFD30" w:rsidR="000B7842" w:rsidRDefault="000B7842" w:rsidP="006871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="007B4B5F">
              <w:rPr>
                <w:color w:val="000000"/>
                <w:sz w:val="18"/>
                <w:szCs w:val="18"/>
              </w:rPr>
              <w:t xml:space="preserve"> (1.2)</w:t>
            </w:r>
          </w:p>
        </w:tc>
      </w:tr>
      <w:tr w:rsidR="001865A4" w:rsidRPr="00D14EF5" w14:paraId="2EA7D7EC" w14:textId="77777777" w:rsidTr="00B03A2B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515380EE" w14:textId="77777777" w:rsidR="001865A4" w:rsidRPr="00D14EF5" w:rsidRDefault="001865A4" w:rsidP="00B03A2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ara-)infecti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B85FF82" w14:textId="4461A7F7" w:rsidR="001865A4" w:rsidRDefault="001865A4" w:rsidP="00B03A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7B4B5F">
              <w:rPr>
                <w:color w:val="000000"/>
                <w:sz w:val="18"/>
                <w:szCs w:val="18"/>
              </w:rPr>
              <w:t xml:space="preserve"> (0.9)</w:t>
            </w:r>
          </w:p>
        </w:tc>
      </w:tr>
      <w:tr w:rsidR="00B53CCD" w:rsidRPr="00D14EF5" w14:paraId="00C89E85" w14:textId="77777777" w:rsidTr="00B54B07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3F2AFF73" w14:textId="77777777" w:rsidR="00B53CCD" w:rsidRPr="00D14EF5" w:rsidRDefault="00B53CCD" w:rsidP="00B54B0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inson’s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6F96A1C3" w14:textId="76619930" w:rsidR="00B53CCD" w:rsidRPr="00D14EF5" w:rsidRDefault="00B53CCD" w:rsidP="00B54B0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7B4B5F">
              <w:rPr>
                <w:color w:val="000000"/>
                <w:sz w:val="18"/>
                <w:szCs w:val="18"/>
              </w:rPr>
              <w:t xml:space="preserve"> (0.9)</w:t>
            </w:r>
          </w:p>
        </w:tc>
      </w:tr>
      <w:tr w:rsidR="001865A4" w:rsidRPr="00D14EF5" w14:paraId="3A873F0D" w14:textId="77777777" w:rsidTr="00CD3E53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70033B44" w14:textId="77777777" w:rsidR="001865A4" w:rsidRPr="00D14EF5" w:rsidRDefault="001865A4" w:rsidP="00CD3E5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cca syndr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470589E0" w14:textId="7BA117EC" w:rsidR="001865A4" w:rsidRDefault="001865A4" w:rsidP="00CD3E5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="007B4B5F">
              <w:rPr>
                <w:color w:val="000000"/>
                <w:sz w:val="18"/>
                <w:szCs w:val="18"/>
              </w:rPr>
              <w:t xml:space="preserve"> (0.6)</w:t>
            </w:r>
          </w:p>
        </w:tc>
      </w:tr>
      <w:tr w:rsidR="00B53CCD" w:rsidRPr="00D14EF5" w14:paraId="3C3F4643" w14:textId="77777777" w:rsidTr="00AF072E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0E2E0C68" w14:textId="77777777" w:rsidR="00B53CCD" w:rsidRPr="00D14EF5" w:rsidRDefault="00B53CCD" w:rsidP="00AF07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myoto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179EA57C" w14:textId="667BAC74" w:rsidR="00B53CCD" w:rsidRDefault="00B53CCD" w:rsidP="00AF07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7B4B5F">
              <w:rPr>
                <w:color w:val="000000"/>
                <w:sz w:val="18"/>
                <w:szCs w:val="18"/>
              </w:rPr>
              <w:t xml:space="preserve"> (0.3)</w:t>
            </w:r>
          </w:p>
        </w:tc>
      </w:tr>
      <w:tr w:rsidR="00B53CCD" w:rsidRPr="00D14EF5" w14:paraId="144E606F" w14:textId="77777777" w:rsidTr="006B6328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6B4E326D" w14:textId="77777777" w:rsidR="00B53CCD" w:rsidRPr="00D14EF5" w:rsidRDefault="00B53CCD" w:rsidP="006B6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tonic syndr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1F16221" w14:textId="09B7D1A0" w:rsidR="00B53CCD" w:rsidRDefault="007B4B5F" w:rsidP="006B6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1865A4" w:rsidRPr="00D14EF5" w14:paraId="0B039C03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1CEBEEEA" w14:textId="0566AACC" w:rsidR="001865A4" w:rsidRDefault="001865A4" w:rsidP="006871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sac syndr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22394B1F" w14:textId="30ECBECA" w:rsidR="001865A4" w:rsidRDefault="007B4B5F" w:rsidP="006871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048FB5DA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2484D7F6" w14:textId="5B1F38C4" w:rsidR="007B4B5F" w:rsidRDefault="007B4B5F" w:rsidP="007B4B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1865A4">
              <w:rPr>
                <w:color w:val="000000"/>
                <w:sz w:val="18"/>
                <w:szCs w:val="18"/>
              </w:rPr>
              <w:t>rogressive supranuclear gaze pals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175DCD0A" w14:textId="3F2EA0D8" w:rsidR="007B4B5F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03463283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18402F09" w14:textId="1B6642B9" w:rsidR="007B4B5F" w:rsidRDefault="007B4B5F" w:rsidP="007B4B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coid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715920A4" w14:textId="1863A271" w:rsidR="007B4B5F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279B6816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41D6D869" w14:textId="2A0DE2C6" w:rsidR="007B4B5F" w:rsidRDefault="007B4B5F" w:rsidP="007B4B5F">
            <w:pPr>
              <w:rPr>
                <w:color w:val="000000"/>
                <w:sz w:val="18"/>
                <w:szCs w:val="18"/>
              </w:rPr>
            </w:pPr>
            <w:r w:rsidRPr="001865A4">
              <w:rPr>
                <w:color w:val="000000"/>
                <w:sz w:val="18"/>
                <w:szCs w:val="18"/>
              </w:rPr>
              <w:t>Recurrent painful ophthalmoplegic neuropat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6A38FEFF" w14:textId="3E072C1F" w:rsidR="007B4B5F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2B8544AB" w14:textId="77777777" w:rsidTr="00180E8B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4DBF41E3" w14:textId="77777777" w:rsidR="007B4B5F" w:rsidRPr="00D14EF5" w:rsidRDefault="007B4B5F" w:rsidP="007B4B5F">
            <w:pPr>
              <w:rPr>
                <w:color w:val="000000"/>
                <w:sz w:val="18"/>
                <w:szCs w:val="18"/>
              </w:rPr>
            </w:pPr>
            <w:r w:rsidRPr="00D14EF5">
              <w:rPr>
                <w:color w:val="000000"/>
                <w:sz w:val="18"/>
                <w:szCs w:val="18"/>
              </w:rPr>
              <w:t>Voice trem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D4F6FEA" w14:textId="58F0EDD2" w:rsidR="007B4B5F" w:rsidRPr="00D14EF5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7D60DBA1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0FF4D99B" w14:textId="1BA48C65" w:rsidR="007B4B5F" w:rsidRDefault="007B4B5F" w:rsidP="007B4B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system atrop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F4CB8F8" w14:textId="1549C4DD" w:rsidR="007B4B5F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61B5BE32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07D6B204" w14:textId="33D92C8A" w:rsidR="007B4B5F" w:rsidRDefault="007B4B5F" w:rsidP="007B4B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cephal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5278071D" w14:textId="2F62C7CD" w:rsidR="007B4B5F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47EE6A4B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60DFDB62" w14:textId="096182A6" w:rsidR="007B4B5F" w:rsidRDefault="007B4B5F" w:rsidP="007B4B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nective tissue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6F03358" w14:textId="076EED26" w:rsidR="007B4B5F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53722CFC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1AAA2E5E" w14:textId="7EE744CB" w:rsidR="007B4B5F" w:rsidRPr="00D14EF5" w:rsidRDefault="007B4B5F" w:rsidP="007B4B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toxic paraly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DC180AD" w14:textId="3BE08A4B" w:rsidR="007B4B5F" w:rsidRPr="00D14EF5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7B4B5F" w:rsidRPr="00D14EF5" w14:paraId="1D7B02FE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nil"/>
            </w:tcBorders>
          </w:tcPr>
          <w:p w14:paraId="3F659B26" w14:textId="77777777" w:rsidR="007B4B5F" w:rsidRPr="00D14EF5" w:rsidRDefault="007B4B5F" w:rsidP="007B4B5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osis as a complication after cataract ope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7FDC4FE" w14:textId="422CF7E9" w:rsidR="007B4B5F" w:rsidRPr="00D14EF5" w:rsidRDefault="007B4B5F" w:rsidP="007B4B5F">
            <w:pPr>
              <w:jc w:val="center"/>
              <w:rPr>
                <w:color w:val="000000"/>
                <w:sz w:val="18"/>
                <w:szCs w:val="18"/>
              </w:rPr>
            </w:pPr>
            <w:r w:rsidRPr="008406D2">
              <w:rPr>
                <w:color w:val="000000"/>
                <w:sz w:val="18"/>
                <w:szCs w:val="18"/>
              </w:rPr>
              <w:t>1 (0.3)</w:t>
            </w:r>
          </w:p>
        </w:tc>
      </w:tr>
      <w:tr w:rsidR="000B7842" w:rsidRPr="00D14EF5" w14:paraId="2E7FC019" w14:textId="77777777" w:rsidTr="001865A4">
        <w:trPr>
          <w:trHeight w:val="71"/>
        </w:trPr>
        <w:tc>
          <w:tcPr>
            <w:tcW w:w="6781" w:type="dxa"/>
            <w:tcBorders>
              <w:top w:val="nil"/>
              <w:left w:val="single" w:sz="18" w:space="0" w:color="000000"/>
              <w:bottom w:val="single" w:sz="18" w:space="0" w:color="000000"/>
            </w:tcBorders>
          </w:tcPr>
          <w:p w14:paraId="705F47A8" w14:textId="0A981546" w:rsidR="000B7842" w:rsidRPr="00D14EF5" w:rsidRDefault="0054221F" w:rsidP="00C83D3B">
            <w:pPr>
              <w:rPr>
                <w:color w:val="000000"/>
                <w:sz w:val="18"/>
                <w:szCs w:val="18"/>
              </w:rPr>
            </w:pPr>
            <w:r w:rsidRPr="0054221F">
              <w:rPr>
                <w:color w:val="000000"/>
                <w:sz w:val="18"/>
                <w:szCs w:val="18"/>
              </w:rPr>
              <w:t xml:space="preserve">Other disorders or symptoms not usually included in the differential diagnosis of MG </w:t>
            </w:r>
            <w:r w:rsidR="000B7842">
              <w:rPr>
                <w:color w:val="000000"/>
                <w:sz w:val="18"/>
                <w:szCs w:val="18"/>
              </w:rPr>
              <w:t>(i.e. physiological asymmetry of palpebral fissures, chronic fatigue syndrome, etc.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vAlign w:val="center"/>
          </w:tcPr>
          <w:p w14:paraId="124CFC82" w14:textId="007B0436" w:rsidR="000B7842" w:rsidRDefault="0054221F" w:rsidP="000B784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="007B4B5F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</w:t>
            </w:r>
            <w:r w:rsidR="007B4B5F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  <w:r w:rsidR="007B4B5F">
              <w:rPr>
                <w:color w:val="000000"/>
                <w:sz w:val="18"/>
                <w:szCs w:val="18"/>
              </w:rPr>
              <w:t>)</w:t>
            </w:r>
          </w:p>
        </w:tc>
      </w:tr>
    </w:tbl>
    <w:p w14:paraId="6C9962EF" w14:textId="5F3D0F27" w:rsidR="00EC786F" w:rsidRDefault="005C6746">
      <w:pPr>
        <w:rPr>
          <w:lang w:val="en-US"/>
        </w:rPr>
      </w:pPr>
      <w:r>
        <w:rPr>
          <w:lang w:val="en-US"/>
        </w:rPr>
        <w:t>CIDP=C</w:t>
      </w:r>
      <w:r w:rsidRPr="005C6746">
        <w:rPr>
          <w:lang w:val="en-US"/>
        </w:rPr>
        <w:t xml:space="preserve">hronic </w:t>
      </w:r>
      <w:r>
        <w:rPr>
          <w:lang w:val="en-US"/>
        </w:rPr>
        <w:t>I</w:t>
      </w:r>
      <w:r w:rsidRPr="005C6746">
        <w:rPr>
          <w:lang w:val="en-US"/>
        </w:rPr>
        <w:t xml:space="preserve">nflammatory </w:t>
      </w:r>
      <w:r>
        <w:rPr>
          <w:lang w:val="en-US"/>
        </w:rPr>
        <w:t>D</w:t>
      </w:r>
      <w:r w:rsidRPr="005C6746">
        <w:rPr>
          <w:lang w:val="en-US"/>
        </w:rPr>
        <w:t xml:space="preserve">emyelinating </w:t>
      </w:r>
      <w:r>
        <w:rPr>
          <w:lang w:val="en-US"/>
        </w:rPr>
        <w:t>P</w:t>
      </w:r>
      <w:r w:rsidRPr="005C6746">
        <w:rPr>
          <w:lang w:val="en-US"/>
        </w:rPr>
        <w:t>olyradiculoneuropathy</w:t>
      </w:r>
      <w:r>
        <w:rPr>
          <w:lang w:val="en-US"/>
        </w:rPr>
        <w:t>. CNS=Central Nervous System. MG=Myasthenia Gravis</w:t>
      </w:r>
    </w:p>
    <w:p w14:paraId="318A0E08" w14:textId="184907B3" w:rsidR="00FC4B9C" w:rsidRDefault="00FC4B9C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70E1ED6" w14:textId="736B74B1" w:rsidR="00FC4B9C" w:rsidRPr="005C6746" w:rsidRDefault="00FC4B9C" w:rsidP="00FC4B9C">
      <w:pPr>
        <w:rPr>
          <w:sz w:val="22"/>
          <w:szCs w:val="22"/>
        </w:rPr>
      </w:pPr>
      <w:r w:rsidRPr="005C6746">
        <w:rPr>
          <w:b/>
          <w:sz w:val="22"/>
          <w:szCs w:val="22"/>
        </w:rPr>
        <w:lastRenderedPageBreak/>
        <w:t xml:space="preserve">Supplementary table 2 </w:t>
      </w:r>
      <w:r w:rsidR="0001602D" w:rsidRPr="005C6746">
        <w:rPr>
          <w:sz w:val="22"/>
          <w:szCs w:val="22"/>
        </w:rPr>
        <w:t>Alternative diagnoses of patients in the control cohort with a positive response to edrophonium</w:t>
      </w:r>
      <w:r w:rsidRPr="005C6746">
        <w:rPr>
          <w:sz w:val="22"/>
          <w:szCs w:val="22"/>
        </w:rPr>
        <w:t xml:space="preserve"> (n=</w:t>
      </w:r>
      <w:r w:rsidR="0001602D" w:rsidRPr="005C6746">
        <w:rPr>
          <w:sz w:val="22"/>
          <w:szCs w:val="22"/>
        </w:rPr>
        <w:t>40</w:t>
      </w:r>
      <w:r w:rsidRPr="005C6746">
        <w:rPr>
          <w:sz w:val="22"/>
          <w:szCs w:val="22"/>
        </w:rPr>
        <w:t>).</w:t>
      </w:r>
    </w:p>
    <w:tbl>
      <w:tblPr>
        <w:tblW w:w="90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63"/>
        <w:gridCol w:w="2410"/>
        <w:gridCol w:w="2976"/>
      </w:tblGrid>
      <w:tr w:rsidR="009809EA" w:rsidRPr="005C6746" w14:paraId="3AE64A74" w14:textId="77777777" w:rsidTr="00F763D0">
        <w:trPr>
          <w:trHeight w:val="63"/>
        </w:trPr>
        <w:tc>
          <w:tcPr>
            <w:tcW w:w="366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44BAD64" w14:textId="77777777" w:rsidR="009809EA" w:rsidRPr="005C6746" w:rsidRDefault="009809EA" w:rsidP="009809EA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14:paraId="78F950AC" w14:textId="1D9405EF" w:rsidR="009809EA" w:rsidRPr="005C6746" w:rsidRDefault="009809EA" w:rsidP="009809E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C6746">
              <w:rPr>
                <w:b/>
                <w:color w:val="000000"/>
                <w:sz w:val="18"/>
                <w:szCs w:val="18"/>
              </w:rPr>
              <w:t>Number of patients (%)</w:t>
            </w:r>
          </w:p>
        </w:tc>
        <w:tc>
          <w:tcPr>
            <w:tcW w:w="2976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</w:tcPr>
          <w:p w14:paraId="7647C891" w14:textId="701131A3" w:rsidR="009809EA" w:rsidRPr="005C6746" w:rsidRDefault="00C35C0A" w:rsidP="009809E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Distribution of patients by response </w:t>
            </w:r>
            <w:r w:rsidR="00A14221">
              <w:rPr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(</w:t>
            </w:r>
            <w:r w:rsidR="009809EA">
              <w:rPr>
                <w:b/>
                <w:color w:val="000000"/>
                <w:sz w:val="18"/>
                <w:szCs w:val="18"/>
              </w:rPr>
              <w:t>moderate</w:t>
            </w:r>
            <w:r>
              <w:rPr>
                <w:b/>
                <w:color w:val="000000"/>
                <w:sz w:val="18"/>
                <w:szCs w:val="18"/>
              </w:rPr>
              <w:t>/</w:t>
            </w:r>
            <w:r w:rsidR="009809EA">
              <w:rPr>
                <w:b/>
                <w:color w:val="000000"/>
                <w:sz w:val="18"/>
                <w:szCs w:val="18"/>
              </w:rPr>
              <w:t>strong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="009809EA">
              <w:rPr>
                <w:b/>
                <w:color w:val="000000"/>
                <w:sz w:val="18"/>
                <w:szCs w:val="18"/>
              </w:rPr>
              <w:t>: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="00A14221">
              <w:rPr>
                <w:b/>
                <w:color w:val="000000"/>
                <w:sz w:val="18"/>
                <w:szCs w:val="18"/>
              </w:rPr>
              <w:t>mild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="00A14221">
              <w:rPr>
                <w:b/>
                <w:color w:val="000000"/>
                <w:sz w:val="18"/>
                <w:szCs w:val="18"/>
              </w:rPr>
              <w:t>: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="009809EA">
              <w:rPr>
                <w:b/>
                <w:color w:val="000000"/>
                <w:sz w:val="18"/>
                <w:szCs w:val="18"/>
              </w:rPr>
              <w:t>unknown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9809EA" w:rsidRPr="005C6746" w14:paraId="407839C9" w14:textId="77777777" w:rsidTr="00F763D0">
        <w:trPr>
          <w:trHeight w:val="82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2FC30DA6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Isolated third, fourth or sixth cranial nerve pals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6264D1" w14:textId="71517FAC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</w:t>
            </w:r>
            <w:r w:rsidR="006E497A">
              <w:rPr>
                <w:color w:val="000000"/>
                <w:sz w:val="18"/>
                <w:szCs w:val="18"/>
              </w:rPr>
              <w:t>6</w:t>
            </w:r>
            <w:r w:rsidRPr="005C6746">
              <w:rPr>
                <w:color w:val="000000"/>
                <w:sz w:val="18"/>
                <w:szCs w:val="18"/>
              </w:rPr>
              <w:t xml:space="preserve"> (</w:t>
            </w:r>
            <w:r w:rsidR="009E2D26">
              <w:rPr>
                <w:color w:val="000000"/>
                <w:sz w:val="18"/>
                <w:szCs w:val="18"/>
              </w:rPr>
              <w:t>4</w:t>
            </w:r>
            <w:r w:rsidR="006E497A">
              <w:rPr>
                <w:color w:val="000000"/>
                <w:sz w:val="18"/>
                <w:szCs w:val="18"/>
              </w:rPr>
              <w:t>0</w:t>
            </w:r>
            <w:r w:rsidRPr="005C6746">
              <w:rPr>
                <w:color w:val="000000"/>
                <w:sz w:val="18"/>
                <w:szCs w:val="18"/>
              </w:rPr>
              <w:t>.</w:t>
            </w:r>
            <w:r w:rsidR="006E497A">
              <w:rPr>
                <w:color w:val="000000"/>
                <w:sz w:val="18"/>
                <w:szCs w:val="18"/>
              </w:rPr>
              <w:t>0</w:t>
            </w:r>
            <w:r w:rsidRPr="005C67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68EF540C" w14:textId="6D792CBF" w:rsidR="009809EA" w:rsidRPr="005C6746" w:rsidRDefault="00A14221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:</w:t>
            </w:r>
            <w:r w:rsidR="002A21D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:</w:t>
            </w:r>
            <w:r w:rsidR="009E2D26">
              <w:rPr>
                <w:color w:val="000000"/>
                <w:sz w:val="18"/>
                <w:szCs w:val="18"/>
              </w:rPr>
              <w:t>4</w:t>
            </w:r>
          </w:p>
        </w:tc>
      </w:tr>
      <w:tr w:rsidR="006E497A" w:rsidRPr="005C6746" w14:paraId="007C4B67" w14:textId="77777777" w:rsidTr="006D0406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7C0FB1CE" w14:textId="77777777" w:rsidR="006E497A" w:rsidRPr="005C6746" w:rsidRDefault="006E497A" w:rsidP="006D0406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Motor neuron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251590" w14:textId="77777777" w:rsidR="006E497A" w:rsidRPr="005C6746" w:rsidRDefault="006E497A" w:rsidP="006D04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5C674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</w:t>
            </w:r>
            <w:r w:rsidRPr="005C6746">
              <w:rPr>
                <w:color w:val="000000"/>
                <w:sz w:val="18"/>
                <w:szCs w:val="18"/>
              </w:rPr>
              <w:t>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06B8F42E" w14:textId="77777777" w:rsidR="006E497A" w:rsidRPr="005C6746" w:rsidRDefault="006E497A" w:rsidP="006D04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3:0</w:t>
            </w:r>
          </w:p>
        </w:tc>
      </w:tr>
      <w:tr w:rsidR="009809EA" w:rsidRPr="005C6746" w14:paraId="41B3FF44" w14:textId="77777777" w:rsidTr="00F763D0">
        <w:trPr>
          <w:trHeight w:val="82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1C644975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Vascular CNS disorder (i.e. cerebral infarction or haemorrhage, etc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43A81C" w14:textId="6C13B2D0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4E62DC8D" w14:textId="3DC2D139" w:rsidR="009809EA" w:rsidRPr="005C6746" w:rsidRDefault="00A14221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:</w:t>
            </w:r>
            <w:r w:rsidR="002A21D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:</w:t>
            </w:r>
            <w:r w:rsidR="009E2D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9809EA" w:rsidRPr="005C6746" w14:paraId="62752080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183C1986" w14:textId="5766A394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Chronic progressive external ophthalmopleg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DF953C" w14:textId="4ABFCF05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54ABEB77" w14:textId="6100EC4A" w:rsidR="009809EA" w:rsidRPr="005C6746" w:rsidRDefault="00A14221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</w:t>
            </w:r>
            <w:r w:rsidR="002A21D8">
              <w:rPr>
                <w:color w:val="000000"/>
                <w:sz w:val="18"/>
                <w:szCs w:val="18"/>
              </w:rPr>
              <w:t>1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  <w:tr w:rsidR="009809EA" w:rsidRPr="005C6746" w14:paraId="2B193DD4" w14:textId="77777777" w:rsidTr="00F763D0">
        <w:trPr>
          <w:trHeight w:val="82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271963E0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 xml:space="preserve">Primary myopathy or dystroph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6D26CE" w14:textId="33C2BD7A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14195687" w14:textId="3D15DEB9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:2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  <w:tr w:rsidR="002A21D8" w:rsidRPr="005C6746" w14:paraId="5F802B6F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614071E1" w14:textId="77777777" w:rsidR="002A21D8" w:rsidRPr="005C6746" w:rsidRDefault="002A21D8" w:rsidP="005A2EE3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Mass lesion in the CNS (i.e. canc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5DB702" w14:textId="6339352D" w:rsidR="002A21D8" w:rsidRPr="005C6746" w:rsidRDefault="002A21D8" w:rsidP="005A2E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5C6746">
              <w:rPr>
                <w:color w:val="000000"/>
                <w:sz w:val="18"/>
                <w:szCs w:val="18"/>
              </w:rPr>
              <w:t xml:space="preserve"> (5</w:t>
            </w:r>
            <w:r w:rsidR="006E497A">
              <w:rPr>
                <w:color w:val="000000"/>
                <w:sz w:val="18"/>
                <w:szCs w:val="18"/>
              </w:rPr>
              <w:t>.0</w:t>
            </w:r>
            <w:r w:rsidRPr="005C67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26427B47" w14:textId="77777777" w:rsidR="002A21D8" w:rsidRPr="005C6746" w:rsidRDefault="002A21D8" w:rsidP="005A2E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:2:0</w:t>
            </w:r>
          </w:p>
        </w:tc>
      </w:tr>
      <w:tr w:rsidR="00A14221" w:rsidRPr="005C6746" w14:paraId="2A90CAA7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6BAE57C0" w14:textId="20902982" w:rsidR="00A14221" w:rsidRDefault="00A14221" w:rsidP="009809E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iopathic p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695B56" w14:textId="0F09ADFC" w:rsidR="00A14221" w:rsidRDefault="006E497A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="002A21D8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.0</w:t>
            </w:r>
            <w:r w:rsidR="002A21D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56E1AC03" w14:textId="041934A3" w:rsidR="00A14221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</w:t>
            </w:r>
            <w:r w:rsidR="00A14221">
              <w:rPr>
                <w:color w:val="000000"/>
                <w:sz w:val="18"/>
                <w:szCs w:val="18"/>
              </w:rPr>
              <w:t>:0</w:t>
            </w:r>
          </w:p>
        </w:tc>
      </w:tr>
      <w:tr w:rsidR="00A14221" w:rsidRPr="005C6746" w14:paraId="7134C01F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5EFCE939" w14:textId="7F5BD421" w:rsidR="00A14221" w:rsidRPr="005C6746" w:rsidRDefault="00A14221" w:rsidP="009809E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crine orbitopath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8C2A37" w14:textId="0F6C02C4" w:rsidR="00A14221" w:rsidRPr="005C6746" w:rsidRDefault="00A14221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473C5925" w14:textId="39E8B9E4" w:rsidR="00A14221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0</w:t>
            </w:r>
            <w:r w:rsidR="00A14221">
              <w:rPr>
                <w:color w:val="000000"/>
                <w:sz w:val="18"/>
                <w:szCs w:val="18"/>
              </w:rPr>
              <w:t>:0</w:t>
            </w:r>
          </w:p>
        </w:tc>
      </w:tr>
      <w:tr w:rsidR="006E497A" w:rsidRPr="005C6746" w14:paraId="4A6678A5" w14:textId="77777777" w:rsidTr="00B84C6F">
        <w:trPr>
          <w:trHeight w:val="82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1C570775" w14:textId="77777777" w:rsidR="006E497A" w:rsidRPr="005C6746" w:rsidRDefault="006E497A" w:rsidP="00B84C6F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Dysphagia, dysarthria or dyspnoea due to non-neurological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C5D644" w14:textId="69F6C032" w:rsidR="006E497A" w:rsidRPr="005C6746" w:rsidRDefault="006E497A" w:rsidP="00B84C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5C674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</w:t>
            </w:r>
            <w:r w:rsidRPr="005C6746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5C674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2DB9C279" w14:textId="77777777" w:rsidR="006E497A" w:rsidRPr="005C6746" w:rsidRDefault="006E497A" w:rsidP="00B84C6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:0:1</w:t>
            </w:r>
          </w:p>
        </w:tc>
      </w:tr>
      <w:tr w:rsidR="009809EA" w:rsidRPr="005C6746" w14:paraId="1D89AD95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39EC436A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Blepharospa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993AE9" w14:textId="13D61D40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7E3142C" w14:textId="51CEE4D4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0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  <w:tr w:rsidR="009809EA" w:rsidRPr="005C6746" w14:paraId="22527357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63FF733D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Sicca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4597AD" w14:textId="182CDD78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59F4E06C" w14:textId="7FF157E6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:1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  <w:tr w:rsidR="009809EA" w:rsidRPr="005C6746" w14:paraId="26600CC1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501F9DDB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Miller Fisher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CBDC21" w14:textId="0C39076F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67F7BECF" w14:textId="29BB1197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:1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  <w:tr w:rsidR="009809EA" w:rsidRPr="005C6746" w14:paraId="14389044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4DD5FDC3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DB9CAA" w14:textId="02DEE1B4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2574FDC7" w14:textId="064BDCDE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:0</w:t>
            </w:r>
            <w:r w:rsidR="009E2D26">
              <w:rPr>
                <w:color w:val="000000"/>
                <w:sz w:val="18"/>
                <w:szCs w:val="18"/>
              </w:rPr>
              <w:t>:1</w:t>
            </w:r>
          </w:p>
        </w:tc>
      </w:tr>
      <w:tr w:rsidR="009809EA" w:rsidRPr="005C6746" w14:paraId="57B0A03B" w14:textId="77777777" w:rsidTr="00F763D0">
        <w:trPr>
          <w:trHeight w:val="82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59A8E00D" w14:textId="77777777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Myotonic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AAE5DF" w14:textId="3B856898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3EA8401E" w14:textId="37FE4FAE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0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  <w:tr w:rsidR="009809EA" w:rsidRPr="005C6746" w14:paraId="59DB909F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nil"/>
            </w:tcBorders>
          </w:tcPr>
          <w:p w14:paraId="18541DD1" w14:textId="71D87F55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Susac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7B3B59" w14:textId="2FD8E1CA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18" w:space="0" w:color="000000"/>
            </w:tcBorders>
          </w:tcPr>
          <w:p w14:paraId="6E089225" w14:textId="427E11AB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0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  <w:tr w:rsidR="009809EA" w:rsidRPr="005C6746" w14:paraId="4F89F91A" w14:textId="77777777" w:rsidTr="00F763D0">
        <w:trPr>
          <w:trHeight w:val="186"/>
        </w:trPr>
        <w:tc>
          <w:tcPr>
            <w:tcW w:w="3663" w:type="dxa"/>
            <w:tcBorders>
              <w:top w:val="nil"/>
              <w:left w:val="single" w:sz="18" w:space="0" w:color="000000"/>
              <w:bottom w:val="single" w:sz="18" w:space="0" w:color="000000"/>
            </w:tcBorders>
          </w:tcPr>
          <w:p w14:paraId="685ABE7B" w14:textId="7B4AACB9" w:rsidR="009809EA" w:rsidRPr="005C6746" w:rsidRDefault="009809EA" w:rsidP="009809EA">
            <w:pPr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Connective tissue disea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890787C" w14:textId="2E5ABE1A" w:rsidR="009809EA" w:rsidRPr="005C6746" w:rsidRDefault="009809EA" w:rsidP="009E2D26">
            <w:pPr>
              <w:jc w:val="center"/>
              <w:rPr>
                <w:color w:val="000000"/>
                <w:sz w:val="18"/>
                <w:szCs w:val="18"/>
              </w:rPr>
            </w:pPr>
            <w:r w:rsidRPr="005C6746">
              <w:rPr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</w:tcPr>
          <w:p w14:paraId="7C4A757B" w14:textId="1031B867" w:rsidR="009809EA" w:rsidRPr="005C6746" w:rsidRDefault="002A21D8" w:rsidP="009E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0</w:t>
            </w:r>
            <w:r w:rsidR="009E2D26">
              <w:rPr>
                <w:color w:val="000000"/>
                <w:sz w:val="18"/>
                <w:szCs w:val="18"/>
              </w:rPr>
              <w:t>:0</w:t>
            </w:r>
          </w:p>
        </w:tc>
      </w:tr>
    </w:tbl>
    <w:p w14:paraId="63FC5D02" w14:textId="488F2AF4" w:rsidR="009809EA" w:rsidRPr="009E2D26" w:rsidRDefault="005C6746">
      <w:pPr>
        <w:rPr>
          <w:lang w:val="en-US"/>
        </w:rPr>
      </w:pPr>
      <w:r>
        <w:rPr>
          <w:lang w:val="en-US"/>
        </w:rPr>
        <w:t>CNS=Central Nervous System. MG=Myasthenia Gravis</w:t>
      </w:r>
    </w:p>
    <w:sectPr w:rsidR="009809EA" w:rsidRPr="009E2D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660"/>
    <w:rsid w:val="000059A0"/>
    <w:rsid w:val="000069D3"/>
    <w:rsid w:val="0001271F"/>
    <w:rsid w:val="00015727"/>
    <w:rsid w:val="0001602D"/>
    <w:rsid w:val="000208B7"/>
    <w:rsid w:val="000210A0"/>
    <w:rsid w:val="00023157"/>
    <w:rsid w:val="00023A7E"/>
    <w:rsid w:val="00024BA0"/>
    <w:rsid w:val="000311E7"/>
    <w:rsid w:val="0003134C"/>
    <w:rsid w:val="000357DA"/>
    <w:rsid w:val="000361B9"/>
    <w:rsid w:val="00037073"/>
    <w:rsid w:val="000423F3"/>
    <w:rsid w:val="00043E81"/>
    <w:rsid w:val="000457AD"/>
    <w:rsid w:val="00047E89"/>
    <w:rsid w:val="000509B7"/>
    <w:rsid w:val="00050BBD"/>
    <w:rsid w:val="00052591"/>
    <w:rsid w:val="00053031"/>
    <w:rsid w:val="00054F02"/>
    <w:rsid w:val="000555F6"/>
    <w:rsid w:val="00060EED"/>
    <w:rsid w:val="000627DC"/>
    <w:rsid w:val="000633B6"/>
    <w:rsid w:val="0006523F"/>
    <w:rsid w:val="00073464"/>
    <w:rsid w:val="0007374D"/>
    <w:rsid w:val="00074966"/>
    <w:rsid w:val="00081C39"/>
    <w:rsid w:val="00083003"/>
    <w:rsid w:val="00083F5D"/>
    <w:rsid w:val="000846F0"/>
    <w:rsid w:val="000867E7"/>
    <w:rsid w:val="000967E8"/>
    <w:rsid w:val="00096958"/>
    <w:rsid w:val="000A496A"/>
    <w:rsid w:val="000A787E"/>
    <w:rsid w:val="000B03EB"/>
    <w:rsid w:val="000B1112"/>
    <w:rsid w:val="000B2094"/>
    <w:rsid w:val="000B51BD"/>
    <w:rsid w:val="000B6814"/>
    <w:rsid w:val="000B7842"/>
    <w:rsid w:val="000C0AD6"/>
    <w:rsid w:val="000C125D"/>
    <w:rsid w:val="000C1EDE"/>
    <w:rsid w:val="000C20DB"/>
    <w:rsid w:val="000C2E58"/>
    <w:rsid w:val="000C426E"/>
    <w:rsid w:val="000C5F2F"/>
    <w:rsid w:val="000C60B1"/>
    <w:rsid w:val="000D195A"/>
    <w:rsid w:val="000D78D3"/>
    <w:rsid w:val="000E0553"/>
    <w:rsid w:val="000E1BA1"/>
    <w:rsid w:val="000E3095"/>
    <w:rsid w:val="000E4549"/>
    <w:rsid w:val="000E793A"/>
    <w:rsid w:val="000F1238"/>
    <w:rsid w:val="000F258E"/>
    <w:rsid w:val="000F58B4"/>
    <w:rsid w:val="000F5998"/>
    <w:rsid w:val="000F5B62"/>
    <w:rsid w:val="000F5E0D"/>
    <w:rsid w:val="000F69A8"/>
    <w:rsid w:val="001018E5"/>
    <w:rsid w:val="00102EF9"/>
    <w:rsid w:val="00103715"/>
    <w:rsid w:val="00103CFA"/>
    <w:rsid w:val="001041D3"/>
    <w:rsid w:val="00111BA8"/>
    <w:rsid w:val="00112404"/>
    <w:rsid w:val="00112D56"/>
    <w:rsid w:val="001172AF"/>
    <w:rsid w:val="00121252"/>
    <w:rsid w:val="001212A3"/>
    <w:rsid w:val="00121F69"/>
    <w:rsid w:val="001234E7"/>
    <w:rsid w:val="001244D5"/>
    <w:rsid w:val="001278A0"/>
    <w:rsid w:val="00130BA4"/>
    <w:rsid w:val="00132921"/>
    <w:rsid w:val="00132BEF"/>
    <w:rsid w:val="00133538"/>
    <w:rsid w:val="00135C2B"/>
    <w:rsid w:val="00135EC4"/>
    <w:rsid w:val="00141590"/>
    <w:rsid w:val="00151D55"/>
    <w:rsid w:val="001526E8"/>
    <w:rsid w:val="00152972"/>
    <w:rsid w:val="0015513D"/>
    <w:rsid w:val="001552E3"/>
    <w:rsid w:val="0015740D"/>
    <w:rsid w:val="001614EB"/>
    <w:rsid w:val="001639F1"/>
    <w:rsid w:val="00164E5E"/>
    <w:rsid w:val="0016652D"/>
    <w:rsid w:val="0016699A"/>
    <w:rsid w:val="0016755B"/>
    <w:rsid w:val="001702A5"/>
    <w:rsid w:val="00173930"/>
    <w:rsid w:val="00176FA6"/>
    <w:rsid w:val="00177732"/>
    <w:rsid w:val="001800AD"/>
    <w:rsid w:val="00182654"/>
    <w:rsid w:val="001838CC"/>
    <w:rsid w:val="00184432"/>
    <w:rsid w:val="001865A4"/>
    <w:rsid w:val="00187492"/>
    <w:rsid w:val="00187F71"/>
    <w:rsid w:val="001919EC"/>
    <w:rsid w:val="00191B96"/>
    <w:rsid w:val="00193366"/>
    <w:rsid w:val="00194C3F"/>
    <w:rsid w:val="00194CFD"/>
    <w:rsid w:val="001970A8"/>
    <w:rsid w:val="00197FC1"/>
    <w:rsid w:val="001A048A"/>
    <w:rsid w:val="001A3A87"/>
    <w:rsid w:val="001A53B1"/>
    <w:rsid w:val="001B2BAE"/>
    <w:rsid w:val="001B2C7E"/>
    <w:rsid w:val="001B304F"/>
    <w:rsid w:val="001B36F9"/>
    <w:rsid w:val="001B4C63"/>
    <w:rsid w:val="001B57CE"/>
    <w:rsid w:val="001B5D1B"/>
    <w:rsid w:val="001B7034"/>
    <w:rsid w:val="001C1567"/>
    <w:rsid w:val="001C433E"/>
    <w:rsid w:val="001C7315"/>
    <w:rsid w:val="001D057D"/>
    <w:rsid w:val="001D2ADA"/>
    <w:rsid w:val="001D38E5"/>
    <w:rsid w:val="001D3B55"/>
    <w:rsid w:val="001D4681"/>
    <w:rsid w:val="001D7689"/>
    <w:rsid w:val="001D7D0D"/>
    <w:rsid w:val="001E2F32"/>
    <w:rsid w:val="001F5BAA"/>
    <w:rsid w:val="001F7FDA"/>
    <w:rsid w:val="00202F8D"/>
    <w:rsid w:val="0020339A"/>
    <w:rsid w:val="002065B7"/>
    <w:rsid w:val="00210C4D"/>
    <w:rsid w:val="00212B92"/>
    <w:rsid w:val="002131E4"/>
    <w:rsid w:val="0021362B"/>
    <w:rsid w:val="00216630"/>
    <w:rsid w:val="00221EDE"/>
    <w:rsid w:val="00223A65"/>
    <w:rsid w:val="002247B0"/>
    <w:rsid w:val="002255B4"/>
    <w:rsid w:val="0022779E"/>
    <w:rsid w:val="0023195A"/>
    <w:rsid w:val="00234E26"/>
    <w:rsid w:val="002400D8"/>
    <w:rsid w:val="002415F3"/>
    <w:rsid w:val="00242258"/>
    <w:rsid w:val="002422DB"/>
    <w:rsid w:val="00245A3F"/>
    <w:rsid w:val="00245D1A"/>
    <w:rsid w:val="0025395B"/>
    <w:rsid w:val="002622AA"/>
    <w:rsid w:val="002624AC"/>
    <w:rsid w:val="002625FD"/>
    <w:rsid w:val="00262907"/>
    <w:rsid w:val="00266BA6"/>
    <w:rsid w:val="00267EBD"/>
    <w:rsid w:val="0027177D"/>
    <w:rsid w:val="0027179E"/>
    <w:rsid w:val="00271E48"/>
    <w:rsid w:val="002737CE"/>
    <w:rsid w:val="00276347"/>
    <w:rsid w:val="00287B88"/>
    <w:rsid w:val="00287DFF"/>
    <w:rsid w:val="00291E36"/>
    <w:rsid w:val="002929F5"/>
    <w:rsid w:val="00292B41"/>
    <w:rsid w:val="00295BA1"/>
    <w:rsid w:val="002A163E"/>
    <w:rsid w:val="002A21D8"/>
    <w:rsid w:val="002A2982"/>
    <w:rsid w:val="002A450C"/>
    <w:rsid w:val="002A4EA3"/>
    <w:rsid w:val="002A64A9"/>
    <w:rsid w:val="002A66C6"/>
    <w:rsid w:val="002A6CDD"/>
    <w:rsid w:val="002A7C06"/>
    <w:rsid w:val="002B0E1F"/>
    <w:rsid w:val="002B1440"/>
    <w:rsid w:val="002B2BD0"/>
    <w:rsid w:val="002B33FE"/>
    <w:rsid w:val="002B3BEC"/>
    <w:rsid w:val="002B50F1"/>
    <w:rsid w:val="002B524D"/>
    <w:rsid w:val="002B6CAE"/>
    <w:rsid w:val="002C12C9"/>
    <w:rsid w:val="002C177C"/>
    <w:rsid w:val="002C1828"/>
    <w:rsid w:val="002C1FB1"/>
    <w:rsid w:val="002C2698"/>
    <w:rsid w:val="002C2812"/>
    <w:rsid w:val="002C3DAA"/>
    <w:rsid w:val="002D0F00"/>
    <w:rsid w:val="002D4D6F"/>
    <w:rsid w:val="002D5EA4"/>
    <w:rsid w:val="002D5F9E"/>
    <w:rsid w:val="002D6259"/>
    <w:rsid w:val="002D7DB6"/>
    <w:rsid w:val="002D7DFF"/>
    <w:rsid w:val="002E030F"/>
    <w:rsid w:val="002E2C7F"/>
    <w:rsid w:val="002E4C2C"/>
    <w:rsid w:val="002E4D92"/>
    <w:rsid w:val="002E5E36"/>
    <w:rsid w:val="002E6410"/>
    <w:rsid w:val="002F05B8"/>
    <w:rsid w:val="002F17F0"/>
    <w:rsid w:val="002F4B4A"/>
    <w:rsid w:val="002F542D"/>
    <w:rsid w:val="002F6977"/>
    <w:rsid w:val="002F73B9"/>
    <w:rsid w:val="003009E0"/>
    <w:rsid w:val="00302FC8"/>
    <w:rsid w:val="00307A26"/>
    <w:rsid w:val="0031364E"/>
    <w:rsid w:val="00313B77"/>
    <w:rsid w:val="00314B91"/>
    <w:rsid w:val="0031561C"/>
    <w:rsid w:val="0031623B"/>
    <w:rsid w:val="00316509"/>
    <w:rsid w:val="00316A18"/>
    <w:rsid w:val="00320449"/>
    <w:rsid w:val="003212D7"/>
    <w:rsid w:val="00322FE7"/>
    <w:rsid w:val="00323EFD"/>
    <w:rsid w:val="00326D88"/>
    <w:rsid w:val="00332072"/>
    <w:rsid w:val="003327D4"/>
    <w:rsid w:val="003327F5"/>
    <w:rsid w:val="00332F38"/>
    <w:rsid w:val="00340383"/>
    <w:rsid w:val="00341729"/>
    <w:rsid w:val="00341A17"/>
    <w:rsid w:val="00352DD8"/>
    <w:rsid w:val="00353667"/>
    <w:rsid w:val="00354EC0"/>
    <w:rsid w:val="00361B5F"/>
    <w:rsid w:val="003625D8"/>
    <w:rsid w:val="00362DD8"/>
    <w:rsid w:val="00364B01"/>
    <w:rsid w:val="00366A50"/>
    <w:rsid w:val="00366DC3"/>
    <w:rsid w:val="00367C9B"/>
    <w:rsid w:val="0037103E"/>
    <w:rsid w:val="00375CA4"/>
    <w:rsid w:val="00375DE6"/>
    <w:rsid w:val="003765C5"/>
    <w:rsid w:val="00377021"/>
    <w:rsid w:val="00377321"/>
    <w:rsid w:val="00381503"/>
    <w:rsid w:val="0038359D"/>
    <w:rsid w:val="00385071"/>
    <w:rsid w:val="00387D14"/>
    <w:rsid w:val="00392A88"/>
    <w:rsid w:val="003931D6"/>
    <w:rsid w:val="003937AC"/>
    <w:rsid w:val="003946B9"/>
    <w:rsid w:val="003977B5"/>
    <w:rsid w:val="003A06EA"/>
    <w:rsid w:val="003A1770"/>
    <w:rsid w:val="003A2303"/>
    <w:rsid w:val="003A5032"/>
    <w:rsid w:val="003A5912"/>
    <w:rsid w:val="003B3E10"/>
    <w:rsid w:val="003B4F75"/>
    <w:rsid w:val="003B6EE7"/>
    <w:rsid w:val="003C269F"/>
    <w:rsid w:val="003D2829"/>
    <w:rsid w:val="003D2E86"/>
    <w:rsid w:val="003D4C9D"/>
    <w:rsid w:val="003E05BC"/>
    <w:rsid w:val="003E1478"/>
    <w:rsid w:val="003E65FA"/>
    <w:rsid w:val="003F3E1D"/>
    <w:rsid w:val="00405580"/>
    <w:rsid w:val="004074C8"/>
    <w:rsid w:val="00407EDC"/>
    <w:rsid w:val="00410149"/>
    <w:rsid w:val="004117C6"/>
    <w:rsid w:val="00412B1F"/>
    <w:rsid w:val="00414E1A"/>
    <w:rsid w:val="004154AB"/>
    <w:rsid w:val="00415BA1"/>
    <w:rsid w:val="004209B7"/>
    <w:rsid w:val="00422517"/>
    <w:rsid w:val="00422E0A"/>
    <w:rsid w:val="004238F8"/>
    <w:rsid w:val="0042464A"/>
    <w:rsid w:val="00426190"/>
    <w:rsid w:val="0042667F"/>
    <w:rsid w:val="00430242"/>
    <w:rsid w:val="00432C64"/>
    <w:rsid w:val="00433C56"/>
    <w:rsid w:val="00434385"/>
    <w:rsid w:val="004358ED"/>
    <w:rsid w:val="00435A91"/>
    <w:rsid w:val="0043660E"/>
    <w:rsid w:val="00437CAD"/>
    <w:rsid w:val="00441DE7"/>
    <w:rsid w:val="004427A7"/>
    <w:rsid w:val="00442CB7"/>
    <w:rsid w:val="00450A7C"/>
    <w:rsid w:val="0045200D"/>
    <w:rsid w:val="0045207D"/>
    <w:rsid w:val="0045323D"/>
    <w:rsid w:val="00456699"/>
    <w:rsid w:val="00457F49"/>
    <w:rsid w:val="004609F9"/>
    <w:rsid w:val="00465AEE"/>
    <w:rsid w:val="00472C08"/>
    <w:rsid w:val="00474E40"/>
    <w:rsid w:val="00475696"/>
    <w:rsid w:val="00476440"/>
    <w:rsid w:val="00480290"/>
    <w:rsid w:val="004802A4"/>
    <w:rsid w:val="00486408"/>
    <w:rsid w:val="00487B25"/>
    <w:rsid w:val="004906F1"/>
    <w:rsid w:val="00492547"/>
    <w:rsid w:val="004930A4"/>
    <w:rsid w:val="004935B7"/>
    <w:rsid w:val="00493983"/>
    <w:rsid w:val="00494C10"/>
    <w:rsid w:val="0049792D"/>
    <w:rsid w:val="00497BAD"/>
    <w:rsid w:val="004A1FEB"/>
    <w:rsid w:val="004A5C87"/>
    <w:rsid w:val="004A60EF"/>
    <w:rsid w:val="004A6537"/>
    <w:rsid w:val="004A77F4"/>
    <w:rsid w:val="004A7CD4"/>
    <w:rsid w:val="004B0351"/>
    <w:rsid w:val="004B1684"/>
    <w:rsid w:val="004B5A23"/>
    <w:rsid w:val="004B69E7"/>
    <w:rsid w:val="004C0C56"/>
    <w:rsid w:val="004C11B6"/>
    <w:rsid w:val="004C39BF"/>
    <w:rsid w:val="004C4F39"/>
    <w:rsid w:val="004C69D6"/>
    <w:rsid w:val="004D2665"/>
    <w:rsid w:val="004D398C"/>
    <w:rsid w:val="004D469E"/>
    <w:rsid w:val="004D5CE5"/>
    <w:rsid w:val="004D5F2F"/>
    <w:rsid w:val="004D6F14"/>
    <w:rsid w:val="004D7C06"/>
    <w:rsid w:val="004E1E91"/>
    <w:rsid w:val="004E2D40"/>
    <w:rsid w:val="004E6459"/>
    <w:rsid w:val="004E6664"/>
    <w:rsid w:val="004E6C7D"/>
    <w:rsid w:val="004F3C23"/>
    <w:rsid w:val="004F440A"/>
    <w:rsid w:val="004F5F14"/>
    <w:rsid w:val="004F718F"/>
    <w:rsid w:val="005018AA"/>
    <w:rsid w:val="00501B9D"/>
    <w:rsid w:val="00502FF4"/>
    <w:rsid w:val="00503598"/>
    <w:rsid w:val="00504BD3"/>
    <w:rsid w:val="00506149"/>
    <w:rsid w:val="00506834"/>
    <w:rsid w:val="005076C4"/>
    <w:rsid w:val="00510867"/>
    <w:rsid w:val="00510F3E"/>
    <w:rsid w:val="00511E29"/>
    <w:rsid w:val="00512DAB"/>
    <w:rsid w:val="00514EBA"/>
    <w:rsid w:val="0051544E"/>
    <w:rsid w:val="0051592F"/>
    <w:rsid w:val="00516F81"/>
    <w:rsid w:val="00521AFA"/>
    <w:rsid w:val="00523997"/>
    <w:rsid w:val="00525007"/>
    <w:rsid w:val="00525D55"/>
    <w:rsid w:val="00526649"/>
    <w:rsid w:val="005267A5"/>
    <w:rsid w:val="00530114"/>
    <w:rsid w:val="00537DA7"/>
    <w:rsid w:val="00537DE2"/>
    <w:rsid w:val="005407DC"/>
    <w:rsid w:val="0054221F"/>
    <w:rsid w:val="0054226F"/>
    <w:rsid w:val="00542DA5"/>
    <w:rsid w:val="00551522"/>
    <w:rsid w:val="00555B48"/>
    <w:rsid w:val="00556B96"/>
    <w:rsid w:val="005618D3"/>
    <w:rsid w:val="005657DA"/>
    <w:rsid w:val="00575382"/>
    <w:rsid w:val="0057548A"/>
    <w:rsid w:val="005811BB"/>
    <w:rsid w:val="00581345"/>
    <w:rsid w:val="0058285B"/>
    <w:rsid w:val="00583B96"/>
    <w:rsid w:val="00585822"/>
    <w:rsid w:val="005900E7"/>
    <w:rsid w:val="00591CD1"/>
    <w:rsid w:val="00592F7B"/>
    <w:rsid w:val="0059370A"/>
    <w:rsid w:val="005956B8"/>
    <w:rsid w:val="00596583"/>
    <w:rsid w:val="00596AB0"/>
    <w:rsid w:val="005A0E48"/>
    <w:rsid w:val="005B3D90"/>
    <w:rsid w:val="005B3E98"/>
    <w:rsid w:val="005C0CAD"/>
    <w:rsid w:val="005C5A6C"/>
    <w:rsid w:val="005C5DD7"/>
    <w:rsid w:val="005C61E6"/>
    <w:rsid w:val="005C6746"/>
    <w:rsid w:val="005D12CF"/>
    <w:rsid w:val="005D4487"/>
    <w:rsid w:val="005D4A61"/>
    <w:rsid w:val="005D6BC3"/>
    <w:rsid w:val="005D6C67"/>
    <w:rsid w:val="005D6F47"/>
    <w:rsid w:val="005D7610"/>
    <w:rsid w:val="005E29E0"/>
    <w:rsid w:val="005F0E1A"/>
    <w:rsid w:val="005F3652"/>
    <w:rsid w:val="005F4E7B"/>
    <w:rsid w:val="005F5D8A"/>
    <w:rsid w:val="0060142F"/>
    <w:rsid w:val="00603CEC"/>
    <w:rsid w:val="00606FE7"/>
    <w:rsid w:val="00607119"/>
    <w:rsid w:val="00607385"/>
    <w:rsid w:val="00611D4D"/>
    <w:rsid w:val="006159CA"/>
    <w:rsid w:val="00616E3F"/>
    <w:rsid w:val="00616F9A"/>
    <w:rsid w:val="006223E8"/>
    <w:rsid w:val="00624025"/>
    <w:rsid w:val="00624A62"/>
    <w:rsid w:val="00625045"/>
    <w:rsid w:val="006257EC"/>
    <w:rsid w:val="00632508"/>
    <w:rsid w:val="00633702"/>
    <w:rsid w:val="006366C7"/>
    <w:rsid w:val="006371D9"/>
    <w:rsid w:val="006371F9"/>
    <w:rsid w:val="00637820"/>
    <w:rsid w:val="006378EC"/>
    <w:rsid w:val="00641863"/>
    <w:rsid w:val="00642858"/>
    <w:rsid w:val="00643B12"/>
    <w:rsid w:val="00646EBC"/>
    <w:rsid w:val="00652DB1"/>
    <w:rsid w:val="00654DF9"/>
    <w:rsid w:val="00656202"/>
    <w:rsid w:val="0065745E"/>
    <w:rsid w:val="00657D16"/>
    <w:rsid w:val="00664064"/>
    <w:rsid w:val="00664142"/>
    <w:rsid w:val="006662E5"/>
    <w:rsid w:val="00667D6A"/>
    <w:rsid w:val="006719B8"/>
    <w:rsid w:val="00671D18"/>
    <w:rsid w:val="006729C8"/>
    <w:rsid w:val="00674DC8"/>
    <w:rsid w:val="00675587"/>
    <w:rsid w:val="006765C6"/>
    <w:rsid w:val="0068694D"/>
    <w:rsid w:val="00686F93"/>
    <w:rsid w:val="00687FE4"/>
    <w:rsid w:val="00691E40"/>
    <w:rsid w:val="00693A6F"/>
    <w:rsid w:val="00693ECB"/>
    <w:rsid w:val="00695D0F"/>
    <w:rsid w:val="006960DE"/>
    <w:rsid w:val="00697D25"/>
    <w:rsid w:val="006A2F09"/>
    <w:rsid w:val="006A38FA"/>
    <w:rsid w:val="006A619C"/>
    <w:rsid w:val="006B0A0B"/>
    <w:rsid w:val="006B28CF"/>
    <w:rsid w:val="006B3028"/>
    <w:rsid w:val="006B4427"/>
    <w:rsid w:val="006C02DE"/>
    <w:rsid w:val="006C0C46"/>
    <w:rsid w:val="006C0DB9"/>
    <w:rsid w:val="006C36E9"/>
    <w:rsid w:val="006C3FE8"/>
    <w:rsid w:val="006C503E"/>
    <w:rsid w:val="006C545B"/>
    <w:rsid w:val="006D1702"/>
    <w:rsid w:val="006D742A"/>
    <w:rsid w:val="006D7BD2"/>
    <w:rsid w:val="006D7FCC"/>
    <w:rsid w:val="006E109F"/>
    <w:rsid w:val="006E31F4"/>
    <w:rsid w:val="006E497A"/>
    <w:rsid w:val="006E6D59"/>
    <w:rsid w:val="006F03A7"/>
    <w:rsid w:val="006F0900"/>
    <w:rsid w:val="006F1727"/>
    <w:rsid w:val="006F1BEB"/>
    <w:rsid w:val="006F2D99"/>
    <w:rsid w:val="006F4636"/>
    <w:rsid w:val="006F6FFA"/>
    <w:rsid w:val="007013A9"/>
    <w:rsid w:val="00702B2B"/>
    <w:rsid w:val="00702FE8"/>
    <w:rsid w:val="00703501"/>
    <w:rsid w:val="00705029"/>
    <w:rsid w:val="0070545D"/>
    <w:rsid w:val="00705D72"/>
    <w:rsid w:val="00705FAA"/>
    <w:rsid w:val="007074D5"/>
    <w:rsid w:val="00707C38"/>
    <w:rsid w:val="0071405A"/>
    <w:rsid w:val="007148B2"/>
    <w:rsid w:val="007179EF"/>
    <w:rsid w:val="0072063B"/>
    <w:rsid w:val="0072074A"/>
    <w:rsid w:val="007207A8"/>
    <w:rsid w:val="00722DB9"/>
    <w:rsid w:val="00725B44"/>
    <w:rsid w:val="00726B7F"/>
    <w:rsid w:val="00727CA7"/>
    <w:rsid w:val="00727E54"/>
    <w:rsid w:val="00732FF5"/>
    <w:rsid w:val="007345A5"/>
    <w:rsid w:val="00737302"/>
    <w:rsid w:val="00742211"/>
    <w:rsid w:val="007423CE"/>
    <w:rsid w:val="00746A18"/>
    <w:rsid w:val="007478E0"/>
    <w:rsid w:val="00750EED"/>
    <w:rsid w:val="00751C59"/>
    <w:rsid w:val="00751DB7"/>
    <w:rsid w:val="00753D4B"/>
    <w:rsid w:val="0075470D"/>
    <w:rsid w:val="00755D5D"/>
    <w:rsid w:val="00755DEE"/>
    <w:rsid w:val="00755E5F"/>
    <w:rsid w:val="00761ECD"/>
    <w:rsid w:val="00764A15"/>
    <w:rsid w:val="00771785"/>
    <w:rsid w:val="00772E8B"/>
    <w:rsid w:val="00773893"/>
    <w:rsid w:val="00773EAC"/>
    <w:rsid w:val="007759B4"/>
    <w:rsid w:val="00780288"/>
    <w:rsid w:val="0078301D"/>
    <w:rsid w:val="0078691D"/>
    <w:rsid w:val="00787ABE"/>
    <w:rsid w:val="00790AEC"/>
    <w:rsid w:val="007918E1"/>
    <w:rsid w:val="00791F95"/>
    <w:rsid w:val="007935EB"/>
    <w:rsid w:val="00794C73"/>
    <w:rsid w:val="00796A73"/>
    <w:rsid w:val="007A0459"/>
    <w:rsid w:val="007A1696"/>
    <w:rsid w:val="007A30BE"/>
    <w:rsid w:val="007A4C24"/>
    <w:rsid w:val="007B2BBE"/>
    <w:rsid w:val="007B2F25"/>
    <w:rsid w:val="007B458B"/>
    <w:rsid w:val="007B4B5F"/>
    <w:rsid w:val="007C0373"/>
    <w:rsid w:val="007C1CCF"/>
    <w:rsid w:val="007D23B5"/>
    <w:rsid w:val="007D2606"/>
    <w:rsid w:val="007D383E"/>
    <w:rsid w:val="007D4924"/>
    <w:rsid w:val="007D5855"/>
    <w:rsid w:val="007E114A"/>
    <w:rsid w:val="007E2AA5"/>
    <w:rsid w:val="007E31E4"/>
    <w:rsid w:val="007F0EAC"/>
    <w:rsid w:val="00801140"/>
    <w:rsid w:val="00801B4A"/>
    <w:rsid w:val="00806D29"/>
    <w:rsid w:val="00807E55"/>
    <w:rsid w:val="008114DC"/>
    <w:rsid w:val="008154AD"/>
    <w:rsid w:val="00816FA6"/>
    <w:rsid w:val="008238C2"/>
    <w:rsid w:val="00824C46"/>
    <w:rsid w:val="00825527"/>
    <w:rsid w:val="008308C2"/>
    <w:rsid w:val="00830BC3"/>
    <w:rsid w:val="00832CAF"/>
    <w:rsid w:val="00835462"/>
    <w:rsid w:val="00837610"/>
    <w:rsid w:val="008441B4"/>
    <w:rsid w:val="0085263C"/>
    <w:rsid w:val="0085299D"/>
    <w:rsid w:val="00854E28"/>
    <w:rsid w:val="008605B6"/>
    <w:rsid w:val="00861B20"/>
    <w:rsid w:val="0086366E"/>
    <w:rsid w:val="00864961"/>
    <w:rsid w:val="008651D6"/>
    <w:rsid w:val="008676FE"/>
    <w:rsid w:val="00870AA6"/>
    <w:rsid w:val="008713CE"/>
    <w:rsid w:val="00871D20"/>
    <w:rsid w:val="008740B9"/>
    <w:rsid w:val="00874DF6"/>
    <w:rsid w:val="00874ED4"/>
    <w:rsid w:val="008751C3"/>
    <w:rsid w:val="00875939"/>
    <w:rsid w:val="00875AD2"/>
    <w:rsid w:val="008767B4"/>
    <w:rsid w:val="008776C9"/>
    <w:rsid w:val="00877713"/>
    <w:rsid w:val="008778D2"/>
    <w:rsid w:val="008841A3"/>
    <w:rsid w:val="00885545"/>
    <w:rsid w:val="00886928"/>
    <w:rsid w:val="008906C4"/>
    <w:rsid w:val="00892BF8"/>
    <w:rsid w:val="008A0A6E"/>
    <w:rsid w:val="008A0C52"/>
    <w:rsid w:val="008A2956"/>
    <w:rsid w:val="008A46AE"/>
    <w:rsid w:val="008A5389"/>
    <w:rsid w:val="008A641D"/>
    <w:rsid w:val="008B2905"/>
    <w:rsid w:val="008B2E48"/>
    <w:rsid w:val="008B575E"/>
    <w:rsid w:val="008B693A"/>
    <w:rsid w:val="008C0CAB"/>
    <w:rsid w:val="008C437F"/>
    <w:rsid w:val="008C4D9B"/>
    <w:rsid w:val="008C539A"/>
    <w:rsid w:val="008C6B20"/>
    <w:rsid w:val="008D02BB"/>
    <w:rsid w:val="008D0D19"/>
    <w:rsid w:val="008D1CF8"/>
    <w:rsid w:val="008D5D53"/>
    <w:rsid w:val="008D61C6"/>
    <w:rsid w:val="008E1C4E"/>
    <w:rsid w:val="008E5032"/>
    <w:rsid w:val="008F19BF"/>
    <w:rsid w:val="008F255B"/>
    <w:rsid w:val="008F3045"/>
    <w:rsid w:val="008F31CE"/>
    <w:rsid w:val="008F33EB"/>
    <w:rsid w:val="008F5678"/>
    <w:rsid w:val="008F6071"/>
    <w:rsid w:val="008F63D1"/>
    <w:rsid w:val="008F6C5F"/>
    <w:rsid w:val="00901F4E"/>
    <w:rsid w:val="00903D99"/>
    <w:rsid w:val="00906766"/>
    <w:rsid w:val="00912817"/>
    <w:rsid w:val="0091729A"/>
    <w:rsid w:val="00922275"/>
    <w:rsid w:val="009238C5"/>
    <w:rsid w:val="00923BE0"/>
    <w:rsid w:val="0093331E"/>
    <w:rsid w:val="009341E8"/>
    <w:rsid w:val="00934DC5"/>
    <w:rsid w:val="00935493"/>
    <w:rsid w:val="00935F38"/>
    <w:rsid w:val="00940465"/>
    <w:rsid w:val="00942FEA"/>
    <w:rsid w:val="00944724"/>
    <w:rsid w:val="00945425"/>
    <w:rsid w:val="00950431"/>
    <w:rsid w:val="009543F1"/>
    <w:rsid w:val="00954D7D"/>
    <w:rsid w:val="009550E1"/>
    <w:rsid w:val="00955B6E"/>
    <w:rsid w:val="00960197"/>
    <w:rsid w:val="00962923"/>
    <w:rsid w:val="00962D64"/>
    <w:rsid w:val="00962E74"/>
    <w:rsid w:val="00965103"/>
    <w:rsid w:val="00970CA3"/>
    <w:rsid w:val="00973957"/>
    <w:rsid w:val="009747A4"/>
    <w:rsid w:val="009760B8"/>
    <w:rsid w:val="0097785C"/>
    <w:rsid w:val="009809EA"/>
    <w:rsid w:val="0098128D"/>
    <w:rsid w:val="0098204B"/>
    <w:rsid w:val="00984673"/>
    <w:rsid w:val="00990B10"/>
    <w:rsid w:val="009942D6"/>
    <w:rsid w:val="0099527B"/>
    <w:rsid w:val="0099627D"/>
    <w:rsid w:val="009970B5"/>
    <w:rsid w:val="00997CA9"/>
    <w:rsid w:val="009A048D"/>
    <w:rsid w:val="009A0D5E"/>
    <w:rsid w:val="009A1F35"/>
    <w:rsid w:val="009A531E"/>
    <w:rsid w:val="009A70C9"/>
    <w:rsid w:val="009B0E3F"/>
    <w:rsid w:val="009B5AE7"/>
    <w:rsid w:val="009B6792"/>
    <w:rsid w:val="009C42ED"/>
    <w:rsid w:val="009D6F75"/>
    <w:rsid w:val="009E0DE2"/>
    <w:rsid w:val="009E2B3D"/>
    <w:rsid w:val="009E2D26"/>
    <w:rsid w:val="009E5CC1"/>
    <w:rsid w:val="009E6E57"/>
    <w:rsid w:val="009E7A47"/>
    <w:rsid w:val="009F3BC5"/>
    <w:rsid w:val="009F6B04"/>
    <w:rsid w:val="00A00F49"/>
    <w:rsid w:val="00A0128E"/>
    <w:rsid w:val="00A013F0"/>
    <w:rsid w:val="00A107EE"/>
    <w:rsid w:val="00A127C4"/>
    <w:rsid w:val="00A14221"/>
    <w:rsid w:val="00A1432C"/>
    <w:rsid w:val="00A21941"/>
    <w:rsid w:val="00A24A0E"/>
    <w:rsid w:val="00A24E00"/>
    <w:rsid w:val="00A3039D"/>
    <w:rsid w:val="00A32945"/>
    <w:rsid w:val="00A351A5"/>
    <w:rsid w:val="00A362D7"/>
    <w:rsid w:val="00A4291B"/>
    <w:rsid w:val="00A45F63"/>
    <w:rsid w:val="00A47D11"/>
    <w:rsid w:val="00A47FDA"/>
    <w:rsid w:val="00A5098A"/>
    <w:rsid w:val="00A50E16"/>
    <w:rsid w:val="00A547EC"/>
    <w:rsid w:val="00A626A0"/>
    <w:rsid w:val="00A63308"/>
    <w:rsid w:val="00A63ACA"/>
    <w:rsid w:val="00A6451B"/>
    <w:rsid w:val="00A67E77"/>
    <w:rsid w:val="00A72AB3"/>
    <w:rsid w:val="00A7351B"/>
    <w:rsid w:val="00A76B79"/>
    <w:rsid w:val="00A82164"/>
    <w:rsid w:val="00A85902"/>
    <w:rsid w:val="00A92E7C"/>
    <w:rsid w:val="00A9377A"/>
    <w:rsid w:val="00A9403C"/>
    <w:rsid w:val="00A94430"/>
    <w:rsid w:val="00A976AA"/>
    <w:rsid w:val="00AA3018"/>
    <w:rsid w:val="00AA3B7E"/>
    <w:rsid w:val="00AA6142"/>
    <w:rsid w:val="00AA61DC"/>
    <w:rsid w:val="00AA7BD9"/>
    <w:rsid w:val="00AB5EA1"/>
    <w:rsid w:val="00AC1FE7"/>
    <w:rsid w:val="00AC5D08"/>
    <w:rsid w:val="00AD076D"/>
    <w:rsid w:val="00AD4186"/>
    <w:rsid w:val="00AD637B"/>
    <w:rsid w:val="00AD694C"/>
    <w:rsid w:val="00AE0CA4"/>
    <w:rsid w:val="00AE0CF4"/>
    <w:rsid w:val="00AE19E1"/>
    <w:rsid w:val="00AE2D9E"/>
    <w:rsid w:val="00AE457D"/>
    <w:rsid w:val="00AE4DDE"/>
    <w:rsid w:val="00AE6A5D"/>
    <w:rsid w:val="00AE6AA4"/>
    <w:rsid w:val="00AF0748"/>
    <w:rsid w:val="00AF1301"/>
    <w:rsid w:val="00AF43BE"/>
    <w:rsid w:val="00AF4B90"/>
    <w:rsid w:val="00AF53E6"/>
    <w:rsid w:val="00B00BB1"/>
    <w:rsid w:val="00B00F3B"/>
    <w:rsid w:val="00B0330A"/>
    <w:rsid w:val="00B03572"/>
    <w:rsid w:val="00B03CF6"/>
    <w:rsid w:val="00B050D2"/>
    <w:rsid w:val="00B07BA8"/>
    <w:rsid w:val="00B10974"/>
    <w:rsid w:val="00B126AC"/>
    <w:rsid w:val="00B17321"/>
    <w:rsid w:val="00B17B65"/>
    <w:rsid w:val="00B20CE7"/>
    <w:rsid w:val="00B217D1"/>
    <w:rsid w:val="00B222E2"/>
    <w:rsid w:val="00B3111B"/>
    <w:rsid w:val="00B31D63"/>
    <w:rsid w:val="00B32609"/>
    <w:rsid w:val="00B326FF"/>
    <w:rsid w:val="00B33059"/>
    <w:rsid w:val="00B35EBC"/>
    <w:rsid w:val="00B4077F"/>
    <w:rsid w:val="00B4329D"/>
    <w:rsid w:val="00B432FE"/>
    <w:rsid w:val="00B45151"/>
    <w:rsid w:val="00B5107F"/>
    <w:rsid w:val="00B52ED4"/>
    <w:rsid w:val="00B53CCD"/>
    <w:rsid w:val="00B53DE8"/>
    <w:rsid w:val="00B547C8"/>
    <w:rsid w:val="00B56516"/>
    <w:rsid w:val="00B6008C"/>
    <w:rsid w:val="00B606C9"/>
    <w:rsid w:val="00B61893"/>
    <w:rsid w:val="00B61C37"/>
    <w:rsid w:val="00B63E65"/>
    <w:rsid w:val="00B651D4"/>
    <w:rsid w:val="00B67C55"/>
    <w:rsid w:val="00B7232F"/>
    <w:rsid w:val="00B728C2"/>
    <w:rsid w:val="00B72E3F"/>
    <w:rsid w:val="00B76EDC"/>
    <w:rsid w:val="00B7727A"/>
    <w:rsid w:val="00B8231F"/>
    <w:rsid w:val="00B82B97"/>
    <w:rsid w:val="00B8629B"/>
    <w:rsid w:val="00B86782"/>
    <w:rsid w:val="00B86B5B"/>
    <w:rsid w:val="00B91A6A"/>
    <w:rsid w:val="00B92200"/>
    <w:rsid w:val="00B93FFB"/>
    <w:rsid w:val="00B95BF0"/>
    <w:rsid w:val="00BA22EE"/>
    <w:rsid w:val="00BA438A"/>
    <w:rsid w:val="00BA5A81"/>
    <w:rsid w:val="00BA5CBE"/>
    <w:rsid w:val="00BA640E"/>
    <w:rsid w:val="00BA66E6"/>
    <w:rsid w:val="00BA7984"/>
    <w:rsid w:val="00BB0DC8"/>
    <w:rsid w:val="00BB0F96"/>
    <w:rsid w:val="00BB26F4"/>
    <w:rsid w:val="00BB28E9"/>
    <w:rsid w:val="00BB675F"/>
    <w:rsid w:val="00BC01C3"/>
    <w:rsid w:val="00BC10A5"/>
    <w:rsid w:val="00BC1C05"/>
    <w:rsid w:val="00BC33EC"/>
    <w:rsid w:val="00BC4D30"/>
    <w:rsid w:val="00BC4D92"/>
    <w:rsid w:val="00BC5E20"/>
    <w:rsid w:val="00BD0B2E"/>
    <w:rsid w:val="00BD1411"/>
    <w:rsid w:val="00BE2CB5"/>
    <w:rsid w:val="00BE3D42"/>
    <w:rsid w:val="00BF241E"/>
    <w:rsid w:val="00BF246D"/>
    <w:rsid w:val="00BF3B20"/>
    <w:rsid w:val="00BF4680"/>
    <w:rsid w:val="00BF481D"/>
    <w:rsid w:val="00BF48B1"/>
    <w:rsid w:val="00BF5C98"/>
    <w:rsid w:val="00C01249"/>
    <w:rsid w:val="00C032E9"/>
    <w:rsid w:val="00C040D4"/>
    <w:rsid w:val="00C0530B"/>
    <w:rsid w:val="00C07629"/>
    <w:rsid w:val="00C07708"/>
    <w:rsid w:val="00C109EA"/>
    <w:rsid w:val="00C12A99"/>
    <w:rsid w:val="00C12AA7"/>
    <w:rsid w:val="00C1353D"/>
    <w:rsid w:val="00C15CE9"/>
    <w:rsid w:val="00C167E2"/>
    <w:rsid w:val="00C2173E"/>
    <w:rsid w:val="00C21BED"/>
    <w:rsid w:val="00C22C18"/>
    <w:rsid w:val="00C249CE"/>
    <w:rsid w:val="00C2602E"/>
    <w:rsid w:val="00C312DB"/>
    <w:rsid w:val="00C3479A"/>
    <w:rsid w:val="00C34E17"/>
    <w:rsid w:val="00C35C0A"/>
    <w:rsid w:val="00C366F0"/>
    <w:rsid w:val="00C40F00"/>
    <w:rsid w:val="00C42196"/>
    <w:rsid w:val="00C42230"/>
    <w:rsid w:val="00C42A27"/>
    <w:rsid w:val="00C440D4"/>
    <w:rsid w:val="00C46D51"/>
    <w:rsid w:val="00C50108"/>
    <w:rsid w:val="00C50519"/>
    <w:rsid w:val="00C50CCE"/>
    <w:rsid w:val="00C51C41"/>
    <w:rsid w:val="00C52FA4"/>
    <w:rsid w:val="00C55616"/>
    <w:rsid w:val="00C62209"/>
    <w:rsid w:val="00C6222C"/>
    <w:rsid w:val="00C71A69"/>
    <w:rsid w:val="00C7215E"/>
    <w:rsid w:val="00C75660"/>
    <w:rsid w:val="00C775CB"/>
    <w:rsid w:val="00C82013"/>
    <w:rsid w:val="00C838E6"/>
    <w:rsid w:val="00C83CF4"/>
    <w:rsid w:val="00C83D12"/>
    <w:rsid w:val="00C85062"/>
    <w:rsid w:val="00C8636F"/>
    <w:rsid w:val="00C924A8"/>
    <w:rsid w:val="00C93854"/>
    <w:rsid w:val="00C954D8"/>
    <w:rsid w:val="00C957D1"/>
    <w:rsid w:val="00C96A96"/>
    <w:rsid w:val="00C96D64"/>
    <w:rsid w:val="00CA06C0"/>
    <w:rsid w:val="00CA70BD"/>
    <w:rsid w:val="00CB1D5D"/>
    <w:rsid w:val="00CB2134"/>
    <w:rsid w:val="00CB394D"/>
    <w:rsid w:val="00CB4456"/>
    <w:rsid w:val="00CB70A4"/>
    <w:rsid w:val="00CB70D1"/>
    <w:rsid w:val="00CB7689"/>
    <w:rsid w:val="00CB77B8"/>
    <w:rsid w:val="00CC02E1"/>
    <w:rsid w:val="00CC091E"/>
    <w:rsid w:val="00CC29A1"/>
    <w:rsid w:val="00CC2A3E"/>
    <w:rsid w:val="00CC6A32"/>
    <w:rsid w:val="00CD031A"/>
    <w:rsid w:val="00CD1E1E"/>
    <w:rsid w:val="00CD233D"/>
    <w:rsid w:val="00CD53B8"/>
    <w:rsid w:val="00CD58A1"/>
    <w:rsid w:val="00CD5E62"/>
    <w:rsid w:val="00CD7888"/>
    <w:rsid w:val="00CE62E2"/>
    <w:rsid w:val="00CE687F"/>
    <w:rsid w:val="00CF08BC"/>
    <w:rsid w:val="00CF0F32"/>
    <w:rsid w:val="00CF129D"/>
    <w:rsid w:val="00CF1920"/>
    <w:rsid w:val="00CF2770"/>
    <w:rsid w:val="00CF2A91"/>
    <w:rsid w:val="00CF4D41"/>
    <w:rsid w:val="00CF6268"/>
    <w:rsid w:val="00CF67C6"/>
    <w:rsid w:val="00D045BF"/>
    <w:rsid w:val="00D05E41"/>
    <w:rsid w:val="00D06E0D"/>
    <w:rsid w:val="00D07781"/>
    <w:rsid w:val="00D110F5"/>
    <w:rsid w:val="00D141BA"/>
    <w:rsid w:val="00D14EF5"/>
    <w:rsid w:val="00D166BE"/>
    <w:rsid w:val="00D20E97"/>
    <w:rsid w:val="00D21546"/>
    <w:rsid w:val="00D24F46"/>
    <w:rsid w:val="00D25934"/>
    <w:rsid w:val="00D33EC7"/>
    <w:rsid w:val="00D348E6"/>
    <w:rsid w:val="00D35068"/>
    <w:rsid w:val="00D4131C"/>
    <w:rsid w:val="00D4161D"/>
    <w:rsid w:val="00D43976"/>
    <w:rsid w:val="00D45FCE"/>
    <w:rsid w:val="00D52790"/>
    <w:rsid w:val="00D565D7"/>
    <w:rsid w:val="00D600FF"/>
    <w:rsid w:val="00D60D58"/>
    <w:rsid w:val="00D6299C"/>
    <w:rsid w:val="00D62F6B"/>
    <w:rsid w:val="00D65188"/>
    <w:rsid w:val="00D737D0"/>
    <w:rsid w:val="00D77675"/>
    <w:rsid w:val="00D805F2"/>
    <w:rsid w:val="00D81A2B"/>
    <w:rsid w:val="00D8259C"/>
    <w:rsid w:val="00D82970"/>
    <w:rsid w:val="00D82FCB"/>
    <w:rsid w:val="00D83F64"/>
    <w:rsid w:val="00D863D3"/>
    <w:rsid w:val="00D92348"/>
    <w:rsid w:val="00D941CD"/>
    <w:rsid w:val="00D95986"/>
    <w:rsid w:val="00D95D9D"/>
    <w:rsid w:val="00DA101C"/>
    <w:rsid w:val="00DA3DB2"/>
    <w:rsid w:val="00DB52AB"/>
    <w:rsid w:val="00DB52AD"/>
    <w:rsid w:val="00DB6E8F"/>
    <w:rsid w:val="00DC08BE"/>
    <w:rsid w:val="00DC4339"/>
    <w:rsid w:val="00DC77E6"/>
    <w:rsid w:val="00DD036B"/>
    <w:rsid w:val="00DD1CC7"/>
    <w:rsid w:val="00DD3655"/>
    <w:rsid w:val="00DD4102"/>
    <w:rsid w:val="00DD477D"/>
    <w:rsid w:val="00DD67DC"/>
    <w:rsid w:val="00DD6941"/>
    <w:rsid w:val="00DE580C"/>
    <w:rsid w:val="00DE7018"/>
    <w:rsid w:val="00DF0688"/>
    <w:rsid w:val="00DF0788"/>
    <w:rsid w:val="00DF0B94"/>
    <w:rsid w:val="00DF129D"/>
    <w:rsid w:val="00DF2449"/>
    <w:rsid w:val="00DF3E2C"/>
    <w:rsid w:val="00DF4244"/>
    <w:rsid w:val="00DF5474"/>
    <w:rsid w:val="00E015BA"/>
    <w:rsid w:val="00E01997"/>
    <w:rsid w:val="00E02625"/>
    <w:rsid w:val="00E03CE6"/>
    <w:rsid w:val="00E05C70"/>
    <w:rsid w:val="00E07CF3"/>
    <w:rsid w:val="00E10FDC"/>
    <w:rsid w:val="00E118CC"/>
    <w:rsid w:val="00E13C1D"/>
    <w:rsid w:val="00E14B84"/>
    <w:rsid w:val="00E17AF0"/>
    <w:rsid w:val="00E17DB5"/>
    <w:rsid w:val="00E213F5"/>
    <w:rsid w:val="00E243E0"/>
    <w:rsid w:val="00E248DD"/>
    <w:rsid w:val="00E24FFD"/>
    <w:rsid w:val="00E25A92"/>
    <w:rsid w:val="00E264FC"/>
    <w:rsid w:val="00E31811"/>
    <w:rsid w:val="00E323CD"/>
    <w:rsid w:val="00E330A4"/>
    <w:rsid w:val="00E33E29"/>
    <w:rsid w:val="00E34C79"/>
    <w:rsid w:val="00E5339B"/>
    <w:rsid w:val="00E562B6"/>
    <w:rsid w:val="00E57BA1"/>
    <w:rsid w:val="00E63CC2"/>
    <w:rsid w:val="00E63FFF"/>
    <w:rsid w:val="00E72189"/>
    <w:rsid w:val="00E77ABB"/>
    <w:rsid w:val="00E83702"/>
    <w:rsid w:val="00E86749"/>
    <w:rsid w:val="00E86EC1"/>
    <w:rsid w:val="00E9241B"/>
    <w:rsid w:val="00E97EB7"/>
    <w:rsid w:val="00EA0FFD"/>
    <w:rsid w:val="00EA2350"/>
    <w:rsid w:val="00EA3073"/>
    <w:rsid w:val="00EA4909"/>
    <w:rsid w:val="00EA7379"/>
    <w:rsid w:val="00EA7A47"/>
    <w:rsid w:val="00EB09DA"/>
    <w:rsid w:val="00EB1F6B"/>
    <w:rsid w:val="00EB239F"/>
    <w:rsid w:val="00EB4264"/>
    <w:rsid w:val="00EB5A5A"/>
    <w:rsid w:val="00EB5E30"/>
    <w:rsid w:val="00EB685C"/>
    <w:rsid w:val="00EC069C"/>
    <w:rsid w:val="00EC5E36"/>
    <w:rsid w:val="00EC5E5F"/>
    <w:rsid w:val="00EC7527"/>
    <w:rsid w:val="00EC786F"/>
    <w:rsid w:val="00EC79AC"/>
    <w:rsid w:val="00ED0147"/>
    <w:rsid w:val="00ED0A06"/>
    <w:rsid w:val="00ED0B47"/>
    <w:rsid w:val="00ED46F8"/>
    <w:rsid w:val="00ED4AD8"/>
    <w:rsid w:val="00ED6F3B"/>
    <w:rsid w:val="00ED76F1"/>
    <w:rsid w:val="00EE4291"/>
    <w:rsid w:val="00EF2220"/>
    <w:rsid w:val="00EF51E6"/>
    <w:rsid w:val="00EF5AA2"/>
    <w:rsid w:val="00EF677C"/>
    <w:rsid w:val="00EF70B2"/>
    <w:rsid w:val="00F003D3"/>
    <w:rsid w:val="00F12162"/>
    <w:rsid w:val="00F127D3"/>
    <w:rsid w:val="00F1311D"/>
    <w:rsid w:val="00F1480A"/>
    <w:rsid w:val="00F155EC"/>
    <w:rsid w:val="00F15F87"/>
    <w:rsid w:val="00F164E8"/>
    <w:rsid w:val="00F165F3"/>
    <w:rsid w:val="00F20855"/>
    <w:rsid w:val="00F21511"/>
    <w:rsid w:val="00F22D9D"/>
    <w:rsid w:val="00F23FD3"/>
    <w:rsid w:val="00F26CBE"/>
    <w:rsid w:val="00F27010"/>
    <w:rsid w:val="00F27093"/>
    <w:rsid w:val="00F2777C"/>
    <w:rsid w:val="00F30ABD"/>
    <w:rsid w:val="00F3243E"/>
    <w:rsid w:val="00F32697"/>
    <w:rsid w:val="00F36193"/>
    <w:rsid w:val="00F41100"/>
    <w:rsid w:val="00F41454"/>
    <w:rsid w:val="00F41B9A"/>
    <w:rsid w:val="00F43CAE"/>
    <w:rsid w:val="00F44927"/>
    <w:rsid w:val="00F460BA"/>
    <w:rsid w:val="00F466A2"/>
    <w:rsid w:val="00F55E14"/>
    <w:rsid w:val="00F56A06"/>
    <w:rsid w:val="00F573FE"/>
    <w:rsid w:val="00F603E5"/>
    <w:rsid w:val="00F605A2"/>
    <w:rsid w:val="00F62C1A"/>
    <w:rsid w:val="00F700F7"/>
    <w:rsid w:val="00F7529A"/>
    <w:rsid w:val="00F763D0"/>
    <w:rsid w:val="00F767FD"/>
    <w:rsid w:val="00F80FCB"/>
    <w:rsid w:val="00F855F0"/>
    <w:rsid w:val="00F86FA6"/>
    <w:rsid w:val="00F879CB"/>
    <w:rsid w:val="00F87C46"/>
    <w:rsid w:val="00F87FC7"/>
    <w:rsid w:val="00F90FB3"/>
    <w:rsid w:val="00F93834"/>
    <w:rsid w:val="00F95701"/>
    <w:rsid w:val="00F97162"/>
    <w:rsid w:val="00F977C7"/>
    <w:rsid w:val="00FA0C28"/>
    <w:rsid w:val="00FA231F"/>
    <w:rsid w:val="00FA2F7D"/>
    <w:rsid w:val="00FB3FAD"/>
    <w:rsid w:val="00FB47FC"/>
    <w:rsid w:val="00FB7644"/>
    <w:rsid w:val="00FC41C7"/>
    <w:rsid w:val="00FC452A"/>
    <w:rsid w:val="00FC4B9C"/>
    <w:rsid w:val="00FC788C"/>
    <w:rsid w:val="00FD1C0B"/>
    <w:rsid w:val="00FD2CF7"/>
    <w:rsid w:val="00FD6571"/>
    <w:rsid w:val="00FE022C"/>
    <w:rsid w:val="00FE1503"/>
    <w:rsid w:val="00FE1C1E"/>
    <w:rsid w:val="00FE3A81"/>
    <w:rsid w:val="00FE5760"/>
    <w:rsid w:val="00FE5BA8"/>
    <w:rsid w:val="00FE6AB7"/>
    <w:rsid w:val="00FF150D"/>
    <w:rsid w:val="00FF1761"/>
    <w:rsid w:val="00FF1A19"/>
    <w:rsid w:val="00FF2962"/>
    <w:rsid w:val="00FF3CB2"/>
    <w:rsid w:val="00FF43C6"/>
    <w:rsid w:val="00FF5A61"/>
    <w:rsid w:val="00FF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7D3EB"/>
  <w15:chartTrackingRefBased/>
  <w15:docId w15:val="{0B0A45B1-B8B0-5C4A-9206-F84FBBFE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5660"/>
    <w:pPr>
      <w:spacing w:line="360" w:lineRule="auto"/>
      <w:jc w:val="both"/>
    </w:pPr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FC4B9C"/>
    <w:rPr>
      <w:rFonts w:ascii="Calibri" w:eastAsia="Calibri" w:hAnsi="Calibri" w:cs="Calibri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5A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5A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5A81"/>
    <w:rPr>
      <w:rFonts w:ascii="Calibri" w:eastAsia="Calibri" w:hAnsi="Calibri" w:cs="Calibri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5A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5A81"/>
    <w:rPr>
      <w:rFonts w:ascii="Calibri" w:eastAsia="Calibri" w:hAnsi="Calibri" w:cs="Calibri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1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5703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  <w:divsChild>
            <w:div w:id="32239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3</cp:revision>
  <dcterms:created xsi:type="dcterms:W3CDTF">2025-12-27T17:17:00Z</dcterms:created>
  <dcterms:modified xsi:type="dcterms:W3CDTF">2025-12-27T17:17:00Z</dcterms:modified>
</cp:coreProperties>
</file>